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8B6FE5">
      <w:pPr>
        <w:spacing w:line="360" w:lineRule="auto"/>
        <w:jc w:val="center"/>
        <w:rPr>
          <w:rFonts w:ascii="Arial" w:hAnsi="Arial" w:cs="Arial"/>
          <w:color w:val="000000"/>
        </w:rPr>
      </w:pPr>
      <w:bookmarkStart w:id="2" w:name="_GoBack"/>
      <w:bookmarkEnd w:id="2"/>
      <w:r>
        <w:rPr>
          <w:rFonts w:ascii="Arial" w:hAnsi="Arial" w:cs="Arial"/>
          <w:b/>
          <w:color w:val="000000"/>
        </w:rPr>
        <w:t>Table S1</w:t>
      </w:r>
      <w:r>
        <w:rPr>
          <w:rFonts w:ascii="Arial" w:hAnsi="Arial" w:cs="Arial"/>
          <w:color w:val="000000"/>
        </w:rPr>
        <w:t xml:space="preserve"> Bt pesticidal protein type and the orders in the taxonomic classification of their target pests </w:t>
      </w:r>
    </w:p>
    <w:tbl>
      <w:tblPr>
        <w:tblStyle w:val="8"/>
        <w:tblW w:w="8587" w:type="dxa"/>
        <w:tblInd w:w="2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3543"/>
        <w:gridCol w:w="1276"/>
        <w:gridCol w:w="2693"/>
      </w:tblGrid>
      <w:tr w14:paraId="7AEA5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0" w:hRule="atLeast"/>
        </w:trPr>
        <w:tc>
          <w:tcPr>
            <w:tcW w:w="1075" w:type="dxa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7507E42">
            <w:pPr>
              <w:wordWrap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212121"/>
                <w:kern w:val="0"/>
                <w:sz w:val="15"/>
                <w:szCs w:val="15"/>
              </w:rPr>
            </w:pPr>
            <w:bookmarkStart w:id="0" w:name="OLE_LINK38"/>
            <w:r>
              <w:rPr>
                <w:rFonts w:ascii="Arial" w:hAnsi="Arial" w:cs="Arial"/>
                <w:b/>
                <w:bCs/>
                <w:color w:val="212121"/>
                <w:kern w:val="0"/>
                <w:sz w:val="15"/>
                <w:szCs w:val="15"/>
              </w:rPr>
              <w:t xml:space="preserve">Structural </w:t>
            </w:r>
          </w:p>
          <w:p w14:paraId="36086A31">
            <w:pPr>
              <w:wordWrap w:val="0"/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212121"/>
                <w:kern w:val="0"/>
                <w:sz w:val="15"/>
                <w:szCs w:val="15"/>
              </w:rPr>
              <w:t>classes</w:t>
            </w:r>
            <w:r>
              <w:rPr>
                <w:rFonts w:ascii="Arial" w:hAnsi="Arial" w:cs="Arial"/>
                <w:b/>
                <w:color w:val="21212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543" w:type="dxa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BDEA6D3">
            <w:pPr>
              <w:wordWrap w:val="0"/>
              <w:spacing w:line="240" w:lineRule="exact"/>
              <w:jc w:val="left"/>
              <w:rPr>
                <w:rFonts w:ascii="Arial" w:hAnsi="Arial" w:cs="Arial"/>
                <w:b/>
                <w:bCs/>
                <w:i/>
                <w:color w:val="212121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i/>
                <w:color w:val="212121"/>
                <w:kern w:val="0"/>
                <w:sz w:val="15"/>
                <w:szCs w:val="15"/>
              </w:rPr>
              <w:t>Bacillus thuringiensi</w:t>
            </w:r>
            <w:r>
              <w:rPr>
                <w:rFonts w:hint="eastAsia" w:ascii="Arial" w:hAnsi="Arial" w:cs="Arial"/>
                <w:b/>
                <w:bCs/>
                <w:i/>
                <w:color w:val="FF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bCs/>
                <w:i/>
                <w:color w:val="212121"/>
                <w:kern w:val="0"/>
                <w:sz w:val="15"/>
                <w:szCs w:val="15"/>
              </w:rPr>
              <w:t xml:space="preserve"> </w:t>
            </w:r>
          </w:p>
          <w:p w14:paraId="27B2E25E">
            <w:pPr>
              <w:wordWrap w:val="0"/>
              <w:spacing w:line="240" w:lineRule="exact"/>
              <w:jc w:val="left"/>
              <w:rPr>
                <w:rFonts w:ascii="Arial" w:hAnsi="Arial" w:cs="Arial"/>
                <w:b/>
                <w:color w:val="212121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</w:rPr>
              <w:t>pesticidal</w:t>
            </w:r>
            <w:r>
              <w:rPr>
                <w:rFonts w:ascii="Arial" w:hAnsi="Arial" w:cs="Arial"/>
                <w:b/>
                <w:color w:val="212121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4A2F16A">
            <w:pPr>
              <w:wordWrap w:val="0"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Orders of </w:t>
            </w:r>
          </w:p>
          <w:p w14:paraId="4A142B00">
            <w:pPr>
              <w:wordWrap w:val="0"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kern w:val="0"/>
                <w:sz w:val="15"/>
                <w:szCs w:val="15"/>
              </w:rPr>
              <w:t>target pests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2C28163">
            <w:pPr>
              <w:wordWrap w:val="0"/>
              <w:spacing w:line="240" w:lineRule="exact"/>
              <w:jc w:val="left"/>
              <w:rPr>
                <w:rFonts w:hint="eastAsia" w:ascii="Arial" w:hAnsi="Arial" w:cs="Arial" w:eastAsiaTheme="minorEastAsia"/>
                <w:b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5"/>
                <w:szCs w:val="15"/>
              </w:rPr>
              <w:t>Referenc</w:t>
            </w:r>
            <w:r>
              <w:rPr>
                <w:rFonts w:ascii="Arial" w:hAnsi="Arial" w:cs="Arial"/>
                <w:b/>
                <w:color w:val="auto"/>
                <w:kern w:val="0"/>
                <w:sz w:val="15"/>
                <w:szCs w:val="15"/>
              </w:rPr>
              <w:t>e</w:t>
            </w:r>
            <w:r>
              <w:rPr>
                <w:rFonts w:hint="eastAsia" w:ascii="Arial" w:hAnsi="Arial" w:cs="Arial"/>
                <w:b/>
                <w:color w:val="FF0000"/>
                <w:kern w:val="0"/>
                <w:sz w:val="15"/>
                <w:szCs w:val="15"/>
                <w:lang w:val="en-US" w:eastAsia="zh-CN"/>
              </w:rPr>
              <w:t>s</w:t>
            </w:r>
          </w:p>
        </w:tc>
      </w:tr>
      <w:tr w14:paraId="4BE425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59" w:hRule="atLeast"/>
        </w:trPr>
        <w:tc>
          <w:tcPr>
            <w:tcW w:w="107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A805039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ry</w:t>
            </w:r>
          </w:p>
        </w:tc>
        <w:tc>
          <w:tcPr>
            <w:tcW w:w="3543" w:type="dxa"/>
            <w:tcBorders>
              <w:top w:val="single" w:color="auto" w:sz="6" w:space="0"/>
            </w:tcBorders>
            <w:shd w:val="clear" w:color="auto" w:fill="auto"/>
          </w:tcPr>
          <w:p w14:paraId="77925DEA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1A-K,Cry2A,Cry3,cry3Bb1,Cry7B,Cry8D</w:t>
            </w:r>
          </w:p>
          <w:p w14:paraId="4529D796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9A-C,E,Cry22A,Cry32A</w:t>
            </w:r>
          </w:p>
          <w:p w14:paraId="71407FD0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1A-F,I,J,Cry3A-C,Cry7A</w:t>
            </w:r>
          </w:p>
          <w:p w14:paraId="52744519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8A-G,K,N,S,Cry9B,D,Cry10A,Cry14A</w:t>
            </w:r>
          </w:p>
          <w:p w14:paraId="518BB7B5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22A-B,Cry43A-B</w:t>
            </w:r>
          </w:p>
          <w:p w14:paraId="78137C9B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1Ab,Cry1Ac,Cry1Ba,Cry1Cb2,Cry2Aa</w:t>
            </w:r>
          </w:p>
          <w:p w14:paraId="1EA04F0E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3Aa,Cry4Aa,Cry11A,Cry73Ba,Cry5Ba2</w:t>
            </w:r>
          </w:p>
          <w:p w14:paraId="07059299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  <w:p w14:paraId="7BD5A822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  <w:p w14:paraId="4EA0152A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  <w:p w14:paraId="6E58CCFD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  <w:p w14:paraId="5FBCF2DB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7Ca1</w:t>
            </w:r>
          </w:p>
          <w:p w14:paraId="6EBD9997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1A-C,Cry2A,Cry4A-B,Cry10A,Cry11A-B</w:t>
            </w:r>
          </w:p>
          <w:p w14:paraId="7ABA347B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19A-B,Cry20A,Cry24B-C,Cry27A,Cry30C</w:t>
            </w:r>
          </w:p>
          <w:p w14:paraId="547C51FC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32B,Cry39A,Cry44A,Cry47A,Cry48A,Cry59A</w:t>
            </w:r>
          </w:p>
          <w:p w14:paraId="406221C4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5A-B,Cry12A,Cry13A,Cry14A,Cry21A</w:t>
            </w:r>
          </w:p>
          <w:p w14:paraId="0FB6214A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ry31Aa,Cry73Aa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shd w:val="clear" w:color="auto" w:fill="auto"/>
          </w:tcPr>
          <w:p w14:paraId="5927D97D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Lepidoptera</w:t>
            </w:r>
          </w:p>
          <w:p w14:paraId="68CF86CB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7C7319A5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Coleoptera</w:t>
            </w:r>
          </w:p>
          <w:p w14:paraId="66ABD177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688FAC40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6AD01446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Hemiptera</w:t>
            </w:r>
          </w:p>
          <w:p w14:paraId="4BA6B964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562303D3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18568EF8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4BB7875A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5AD05791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05BC47A5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Orthoptera</w:t>
            </w:r>
          </w:p>
          <w:p w14:paraId="231542FC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Diptera</w:t>
            </w:r>
          </w:p>
          <w:p w14:paraId="01B78050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77C22A77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6EE41A48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Rhabditida</w:t>
            </w:r>
          </w:p>
          <w:p w14:paraId="3FD12116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single" w:color="auto" w:sz="6" w:space="0"/>
            </w:tcBorders>
            <w:shd w:val="clear" w:color="auto" w:fill="auto"/>
          </w:tcPr>
          <w:p w14:paraId="73352CC6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(2014a)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Zafar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2)</w:t>
            </w:r>
          </w:p>
          <w:p w14:paraId="5A03A97B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a)</w:t>
            </w:r>
          </w:p>
          <w:p w14:paraId="1228FB7A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Domínguez-Arrizabalag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a)</w:t>
            </w:r>
          </w:p>
          <w:p w14:paraId="494421CE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Walters and English, (1995)</w:t>
            </w:r>
          </w:p>
          <w:p w14:paraId="339E0718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orcar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09)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Paula and Andow (2016)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. (2014a), 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b)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Torres-Quintero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2)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Zhao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,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Wang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4)</w:t>
            </w:r>
          </w:p>
          <w:p w14:paraId="5082E3A2">
            <w:pPr>
              <w:spacing w:line="240" w:lineRule="exact"/>
              <w:jc w:val="left"/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  <w:t xml:space="preserve">Wu </w:t>
            </w:r>
            <w:r>
              <w:rPr>
                <w:rFonts w:ascii="Arial" w:hAnsi="Arial" w:cs="Arial"/>
                <w:i/>
                <w:iCs/>
                <w:color w:val="FF0000"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  <w:t>., (2011)</w:t>
            </w:r>
          </w:p>
          <w:p w14:paraId="4863955E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Valtierra-de-Luis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</w:t>
            </w:r>
          </w:p>
          <w:p w14:paraId="2F6616FC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Noguera and Ibarra (2010)</w:t>
            </w:r>
          </w:p>
          <w:p w14:paraId="7A8C813C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a)</w:t>
            </w:r>
          </w:p>
          <w:p w14:paraId="7B46C3C5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Wei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03)</w:t>
            </w:r>
          </w:p>
          <w:p w14:paraId="64D148D6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Liang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(2022)</w:t>
            </w:r>
          </w:p>
        </w:tc>
      </w:tr>
      <w:tr w14:paraId="2DC7E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34" w:hRule="atLeast"/>
        </w:trPr>
        <w:tc>
          <w:tcPr>
            <w:tcW w:w="1075" w:type="dxa"/>
            <w:shd w:val="clear" w:color="auto" w:fill="auto"/>
            <w:vAlign w:val="center"/>
          </w:tcPr>
          <w:p w14:paraId="0A87AD82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yt</w:t>
            </w:r>
          </w:p>
        </w:tc>
        <w:tc>
          <w:tcPr>
            <w:tcW w:w="3543" w:type="dxa"/>
            <w:shd w:val="clear" w:color="auto" w:fill="auto"/>
          </w:tcPr>
          <w:p w14:paraId="12180768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Cyt1A,Cyt2C </w:t>
            </w:r>
          </w:p>
          <w:p w14:paraId="3EE0D695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yt1Aa</w:t>
            </w:r>
          </w:p>
          <w:p w14:paraId="5294D5A3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Cyt1A-B,Cyt2A-B</w:t>
            </w:r>
          </w:p>
        </w:tc>
        <w:tc>
          <w:tcPr>
            <w:tcW w:w="1276" w:type="dxa"/>
            <w:shd w:val="clear" w:color="auto" w:fill="auto"/>
          </w:tcPr>
          <w:p w14:paraId="32D4C14E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Coleopteran Hemiptera</w:t>
            </w:r>
          </w:p>
          <w:p w14:paraId="2708A72D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Diptera</w:t>
            </w:r>
          </w:p>
        </w:tc>
        <w:tc>
          <w:tcPr>
            <w:tcW w:w="2693" w:type="dxa"/>
            <w:shd w:val="clear" w:color="auto" w:fill="auto"/>
          </w:tcPr>
          <w:p w14:paraId="12023B06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van Frankenhuyzen, (2009)</w:t>
            </w:r>
          </w:p>
          <w:p w14:paraId="7A9F0834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orcar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09)</w:t>
            </w:r>
          </w:p>
          <w:p w14:paraId="420AA77B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Soberón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.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 (2013)</w:t>
            </w:r>
          </w:p>
        </w:tc>
      </w:tr>
      <w:tr w14:paraId="00549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2" w:hRule="atLeast"/>
        </w:trPr>
        <w:tc>
          <w:tcPr>
            <w:tcW w:w="1075" w:type="dxa"/>
            <w:shd w:val="clear" w:color="auto" w:fill="auto"/>
            <w:vAlign w:val="center"/>
          </w:tcPr>
          <w:p w14:paraId="68B9C5A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Vip3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9E0EBA4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Vip3A,Vip3Aa,Vip3Ca</w:t>
            </w:r>
          </w:p>
          <w:p w14:paraId="04BCC71A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</w:p>
          <w:p w14:paraId="592EDFB9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Vi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49ADA5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Lepidoptera</w:t>
            </w:r>
          </w:p>
          <w:p w14:paraId="0397934C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68FA83ED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Hemipter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DA41993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Lone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(2016),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Yang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8)</w:t>
            </w:r>
          </w:p>
          <w:p w14:paraId="4B760D9E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Syed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</w:t>
            </w:r>
          </w:p>
          <w:p w14:paraId="0AF551ED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El-Gaied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</w:t>
            </w:r>
          </w:p>
        </w:tc>
      </w:tr>
      <w:tr w14:paraId="72557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69" w:hRule="atLeast"/>
        </w:trPr>
        <w:tc>
          <w:tcPr>
            <w:tcW w:w="1075" w:type="dxa"/>
            <w:shd w:val="clear" w:color="auto" w:fill="auto"/>
            <w:vAlign w:val="center"/>
          </w:tcPr>
          <w:p w14:paraId="483DA3F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Vpb/Vpa</w:t>
            </w:r>
          </w:p>
        </w:tc>
        <w:tc>
          <w:tcPr>
            <w:tcW w:w="3543" w:type="dxa"/>
            <w:shd w:val="clear" w:color="auto" w:fill="auto"/>
          </w:tcPr>
          <w:p w14:paraId="7FC814A4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Vip1Aa/Vip2Aa,Vip1Aa/Vip2Ab Vip1Ad/Vip2Ag,Vip1Ba/Vip2Ba</w:t>
            </w:r>
          </w:p>
          <w:p w14:paraId="39CCE4F8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Vip1Bb/Vip2Bb,Vip1Da/Vip2Ad</w:t>
            </w:r>
          </w:p>
          <w:p w14:paraId="0478CEA5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Vip1Ac1/Vip2Ae3</w:t>
            </w:r>
          </w:p>
          <w:p w14:paraId="299C4D89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Vip1Ae/Vip2Ae</w:t>
            </w:r>
          </w:p>
        </w:tc>
        <w:tc>
          <w:tcPr>
            <w:tcW w:w="1276" w:type="dxa"/>
            <w:shd w:val="clear" w:color="auto" w:fill="auto"/>
          </w:tcPr>
          <w:p w14:paraId="6C574015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Coleoptera</w:t>
            </w:r>
          </w:p>
          <w:p w14:paraId="6A42521F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0D557011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21B8F8DF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Hemiptera</w:t>
            </w:r>
          </w:p>
        </w:tc>
        <w:tc>
          <w:tcPr>
            <w:tcW w:w="2693" w:type="dxa"/>
            <w:shd w:val="clear" w:color="auto" w:fill="auto"/>
          </w:tcPr>
          <w:p w14:paraId="50303B6F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Domínguez-Arrizabalag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</w:t>
            </w:r>
          </w:p>
          <w:p w14:paraId="6A53EACD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  <w:p w14:paraId="3063A16D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Yu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1)</w:t>
            </w:r>
          </w:p>
          <w:p w14:paraId="79349C19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Sattar and Maiti (2011)</w:t>
            </w:r>
          </w:p>
        </w:tc>
      </w:tr>
      <w:tr w14:paraId="57E94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5" w:hRule="atLeast"/>
        </w:trPr>
        <w:tc>
          <w:tcPr>
            <w:tcW w:w="1075" w:type="dxa"/>
            <w:shd w:val="clear" w:color="auto" w:fill="auto"/>
            <w:vAlign w:val="center"/>
          </w:tcPr>
          <w:p w14:paraId="531874A5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pp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C3FCDA8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App6A-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C19F90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Rhabditid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D134921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Yu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)</w:t>
            </w:r>
          </w:p>
        </w:tc>
      </w:tr>
      <w:tr w14:paraId="38A5B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33" w:hRule="atLeast"/>
        </w:trPr>
        <w:tc>
          <w:tcPr>
            <w:tcW w:w="1075" w:type="dxa"/>
            <w:shd w:val="clear" w:color="auto" w:fill="auto"/>
            <w:vAlign w:val="center"/>
          </w:tcPr>
          <w:p w14:paraId="2C4D4C82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Mpp</w:t>
            </w:r>
          </w:p>
        </w:tc>
        <w:tc>
          <w:tcPr>
            <w:tcW w:w="3543" w:type="dxa"/>
            <w:shd w:val="clear" w:color="auto" w:fill="auto"/>
          </w:tcPr>
          <w:p w14:paraId="2C7CEA40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Mpp15Aa</w:t>
            </w:r>
          </w:p>
          <w:p w14:paraId="4F33569E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Mpp1Aa(Sip1Aa),Mpp1Ab(Sip1Ab),Mpp51Aa</w:t>
            </w:r>
          </w:p>
          <w:p w14:paraId="7F8EBC2B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Mpp51Aa,Mpp64Ba/Ca</w:t>
            </w:r>
          </w:p>
          <w:p w14:paraId="21D5B67C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Mpp51Aa</w:t>
            </w:r>
          </w:p>
          <w:p w14:paraId="1EC66613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Mpp60</w:t>
            </w:r>
          </w:p>
        </w:tc>
        <w:tc>
          <w:tcPr>
            <w:tcW w:w="1276" w:type="dxa"/>
            <w:shd w:val="clear" w:color="auto" w:fill="auto"/>
          </w:tcPr>
          <w:p w14:paraId="3C46B521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Lepidoptera</w:t>
            </w:r>
          </w:p>
          <w:p w14:paraId="7F9F7EBD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Coleoptera</w:t>
            </w:r>
          </w:p>
          <w:p w14:paraId="24CE0B01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Hemiptera</w:t>
            </w:r>
          </w:p>
          <w:p w14:paraId="0F88E009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Thysanoptera</w:t>
            </w:r>
          </w:p>
          <w:p w14:paraId="1107755D">
            <w:pPr>
              <w:spacing w:line="24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Diptera</w:t>
            </w:r>
          </w:p>
        </w:tc>
        <w:tc>
          <w:tcPr>
            <w:tcW w:w="2693" w:type="dxa"/>
            <w:shd w:val="clear" w:color="auto" w:fill="auto"/>
          </w:tcPr>
          <w:p w14:paraId="662E3E2F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a)</w:t>
            </w:r>
          </w:p>
          <w:p w14:paraId="17148345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Donovan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06),</w:t>
            </w:r>
          </w:p>
          <w:p w14:paraId="08FC9AA7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Bachman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7)</w:t>
            </w:r>
          </w:p>
          <w:p w14:paraId="152701A2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Graham</w:t>
            </w:r>
            <w:r>
              <w:rPr>
                <w:rFonts w:hint="eastAsia" w:ascii="Arial" w:hAnsi="Arial" w:cs="Arial"/>
                <w:i/>
                <w:iCs/>
                <w:kern w:val="0"/>
                <w:sz w:val="15"/>
                <w:szCs w:val="15"/>
              </w:rPr>
              <w:t xml:space="preserve"> et al,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(</w:t>
            </w:r>
            <w:r>
              <w:rPr>
                <w:rFonts w:hint="eastAsia" w:ascii="Arial" w:hAnsi="Arial" w:cs="Arial"/>
                <w:kern w:val="0"/>
                <w:sz w:val="15"/>
                <w:szCs w:val="15"/>
              </w:rPr>
              <w:t>2018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) </w:t>
            </w:r>
          </w:p>
          <w:p w14:paraId="03D9F413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Bachman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7)</w:t>
            </w:r>
          </w:p>
          <w:p w14:paraId="5B7528A9">
            <w:pPr>
              <w:spacing w:line="240" w:lineRule="exact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Sun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3)</w:t>
            </w:r>
          </w:p>
        </w:tc>
      </w:tr>
      <w:tr w14:paraId="3A9F4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</w:trPr>
        <w:tc>
          <w:tcPr>
            <w:tcW w:w="1075" w:type="dxa"/>
            <w:shd w:val="clear" w:color="auto" w:fill="auto"/>
            <w:vAlign w:val="center"/>
          </w:tcPr>
          <w:p w14:paraId="48998B4C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pp/Tpp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581B09C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Gpp34/Tpp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612DE3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Coleopter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2A0F70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Baum et al., 2004)</w:t>
            </w:r>
          </w:p>
        </w:tc>
      </w:tr>
      <w:tr w14:paraId="1569E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89" w:hRule="atLeast"/>
        </w:trPr>
        <w:tc>
          <w:tcPr>
            <w:tcW w:w="1075" w:type="dxa"/>
            <w:shd w:val="clear" w:color="auto" w:fill="auto"/>
            <w:vAlign w:val="center"/>
          </w:tcPr>
          <w:p w14:paraId="0AAC8170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pp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6EE53FF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Tpp36A</w:t>
            </w:r>
          </w:p>
          <w:p w14:paraId="50191ADA">
            <w:pPr>
              <w:spacing w:line="240" w:lineRule="exact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pp78Aa1,Tpp78Ab1,Tpp78Ba1,Tpp78Bb1</w:t>
            </w:r>
          </w:p>
          <w:p w14:paraId="6E280664">
            <w:pPr>
              <w:spacing w:line="240" w:lineRule="exact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pp78Ca1,Tpp78Da1, Tpp78Ae1,Tpp80Aa3</w:t>
            </w:r>
          </w:p>
          <w:p w14:paraId="108A2B6F">
            <w:pPr>
              <w:spacing w:line="240" w:lineRule="exact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pp80Ac1,Tpp80Ad1</w:t>
            </w:r>
          </w:p>
          <w:p w14:paraId="1FB0F39A">
            <w:pPr>
              <w:spacing w:line="240" w:lineRule="exact"/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Tpp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7E3036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Coleoptera</w:t>
            </w:r>
          </w:p>
          <w:p w14:paraId="1E0C7C95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Hemiptera</w:t>
            </w:r>
          </w:p>
          <w:p w14:paraId="6014285C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005D2F29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</w:p>
          <w:p w14:paraId="11E6F44A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Dipter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367DCB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a)</w:t>
            </w:r>
          </w:p>
          <w:p w14:paraId="1984C4D3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Wang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8)</w:t>
            </w:r>
          </w:p>
          <w:p w14:paraId="157F83CF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Cao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</w:t>
            </w:r>
          </w:p>
          <w:p w14:paraId="57F055AB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Cao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, 2023)</w:t>
            </w:r>
          </w:p>
          <w:p w14:paraId="3A13672D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alm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14a)</w:t>
            </w:r>
          </w:p>
        </w:tc>
      </w:tr>
      <w:tr w14:paraId="39A32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1075" w:type="dxa"/>
            <w:shd w:val="clear" w:color="auto" w:fill="auto"/>
            <w:vAlign w:val="center"/>
          </w:tcPr>
          <w:p w14:paraId="1B8E0234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Xpp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1F74375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Xpp37Aa(Mpp23Aa/Xpp37Aa),Xpp55A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E3ACAD">
            <w:pPr>
              <w:spacing w:line="240" w:lineRule="exact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Coleopter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646C7F">
            <w:pPr>
              <w:spacing w:line="240" w:lineRule="exac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Domínguez-Arrizabalaga </w:t>
            </w:r>
            <w:r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et al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. (2020)</w:t>
            </w:r>
          </w:p>
        </w:tc>
      </w:tr>
      <w:bookmarkEnd w:id="0"/>
    </w:tbl>
    <w:p w14:paraId="429687EC">
      <w:pPr>
        <w:pStyle w:val="18"/>
        <w:ind w:left="720" w:hanging="720"/>
        <w:rPr>
          <w:rFonts w:ascii="Arial" w:hAnsi="Arial" w:cs="Arial"/>
          <w:b/>
          <w:sz w:val="21"/>
          <w:szCs w:val="21"/>
        </w:rPr>
      </w:pPr>
    </w:p>
    <w:p w14:paraId="05BB278B">
      <w:pPr>
        <w:pStyle w:val="18"/>
        <w:ind w:left="720" w:hanging="720"/>
        <w:rPr>
          <w:rFonts w:ascii="Arial" w:hAnsi="Arial" w:cs="Arial"/>
          <w:b/>
          <w:sz w:val="21"/>
          <w:szCs w:val="21"/>
        </w:rPr>
      </w:pPr>
    </w:p>
    <w:p w14:paraId="46DF6290">
      <w:pPr>
        <w:pStyle w:val="18"/>
        <w:ind w:left="720" w:hanging="720"/>
        <w:rPr>
          <w:rFonts w:ascii="Arial" w:hAnsi="Arial" w:cs="Arial"/>
          <w:b/>
          <w:sz w:val="21"/>
          <w:szCs w:val="21"/>
        </w:rPr>
      </w:pPr>
    </w:p>
    <w:p w14:paraId="23E94413">
      <w:pPr>
        <w:pStyle w:val="18"/>
        <w:ind w:left="720" w:hanging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References</w:t>
      </w:r>
    </w:p>
    <w:p w14:paraId="46E5507D">
      <w:pPr>
        <w:pStyle w:val="18"/>
        <w:ind w:left="720" w:hanging="720"/>
        <w:rPr>
          <w:rFonts w:ascii="Arial" w:hAnsi="Arial" w:cs="Arial"/>
          <w:sz w:val="18"/>
          <w:szCs w:val="18"/>
        </w:rPr>
      </w:pPr>
      <w:bookmarkStart w:id="1" w:name="_Hlk203334428"/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sz w:val="18"/>
          <w:szCs w:val="18"/>
        </w:rPr>
        <w:t>Bachman, P.M., Ahmad, A., Ahrens, J.E., Akbar, W., Baum, J.A., Brown, S., Clark, T.L.,</w:t>
      </w:r>
      <w:r>
        <w:rPr>
          <w:rFonts w:ascii="Arial" w:hAnsi="Arial" w:cs="Arial"/>
          <w:i/>
          <w:iCs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 (2017) Characterization of the Activity Spectrum of MON 88702 and the Plant-Incorporated Protectant Cry51Aa2.834_16. </w:t>
      </w:r>
      <w:r>
        <w:rPr>
          <w:rFonts w:ascii="Arial" w:hAnsi="Arial" w:cs="Arial"/>
          <w:i/>
          <w:sz w:val="18"/>
          <w:szCs w:val="18"/>
        </w:rPr>
        <w:t>PLoS One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2</w:t>
      </w:r>
      <w:r>
        <w:rPr>
          <w:rFonts w:ascii="Arial" w:hAnsi="Arial" w:cs="Arial"/>
          <w:sz w:val="18"/>
          <w:szCs w:val="18"/>
        </w:rPr>
        <w:t>, e0169409.</w:t>
      </w:r>
    </w:p>
    <w:p w14:paraId="664D9F1A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aum, J.A., Chu, C.R., Rupar, M., Brown, G.R., Donovan, W.P., Huesing, J.E., Ilagan, O., </w:t>
      </w:r>
      <w:r>
        <w:rPr>
          <w:rFonts w:ascii="Arial" w:hAnsi="Arial" w:cs="Arial"/>
          <w:i/>
          <w:iCs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 (2004) Binary toxins from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active against the western corn rootworm, Diabrotica virgifera virgifera LeConte. </w:t>
      </w:r>
      <w:r>
        <w:rPr>
          <w:rFonts w:ascii="Arial" w:hAnsi="Arial" w:cs="Arial"/>
          <w:i/>
          <w:sz w:val="18"/>
          <w:szCs w:val="18"/>
        </w:rPr>
        <w:t>Appl. Environ. Microbi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0</w:t>
      </w:r>
      <w:r>
        <w:rPr>
          <w:rFonts w:ascii="Arial" w:hAnsi="Arial" w:cs="Arial"/>
          <w:sz w:val="18"/>
          <w:szCs w:val="18"/>
        </w:rPr>
        <w:t>, 4889-4898.</w:t>
      </w:r>
    </w:p>
    <w:p w14:paraId="33FDA117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ao, B., Shu, C., Geng, L., Song, F. and Zhang, J. (2020) Cry78Ba1, One Novel Crystal Protein from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with High Insecticidal Activity against Rice Planthopper. </w:t>
      </w:r>
      <w:r>
        <w:rPr>
          <w:rFonts w:ascii="Arial" w:hAnsi="Arial" w:cs="Arial"/>
          <w:i/>
          <w:sz w:val="18"/>
          <w:szCs w:val="18"/>
        </w:rPr>
        <w:t>J. Agric. Food Chem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68</w:t>
      </w:r>
      <w:r>
        <w:rPr>
          <w:rFonts w:ascii="Arial" w:hAnsi="Arial" w:cs="Arial"/>
          <w:sz w:val="18"/>
          <w:szCs w:val="18"/>
        </w:rPr>
        <w:t>, 2539-2546.</w:t>
      </w:r>
    </w:p>
    <w:p w14:paraId="2419C53A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ao, B., Sun, X., Shu, C., Geng, L. and Zhang, J. (2023) Identification and functional characterization of eight novel tpp family genes from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i/>
          <w:sz w:val="18"/>
          <w:szCs w:val="18"/>
        </w:rPr>
        <w:t>Pest Manag. Sci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9</w:t>
      </w:r>
      <w:r>
        <w:rPr>
          <w:rFonts w:ascii="Arial" w:hAnsi="Arial" w:cs="Arial"/>
          <w:sz w:val="18"/>
          <w:szCs w:val="18"/>
        </w:rPr>
        <w:t>, 4244-4253.</w:t>
      </w:r>
    </w:p>
    <w:p w14:paraId="0BAFFBB2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omínguez-Arrizabalaga, M., Villanueva, M., Escriche, B., Ancín-Azpilicueta, C. and Caballero, P. (2020) Insecticidal Activity of Bacillus thuringiensis Proteins Against Coleopteran Pests. </w:t>
      </w:r>
      <w:r>
        <w:rPr>
          <w:rFonts w:ascii="Arial" w:hAnsi="Arial" w:cs="Arial"/>
          <w:i/>
          <w:sz w:val="18"/>
          <w:szCs w:val="18"/>
        </w:rPr>
        <w:t>Toxins (Basel)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2</w:t>
      </w:r>
      <w:r>
        <w:rPr>
          <w:rFonts w:ascii="Arial" w:hAnsi="Arial" w:cs="Arial"/>
          <w:sz w:val="18"/>
          <w:szCs w:val="18"/>
        </w:rPr>
        <w:t>, 430.</w:t>
      </w:r>
    </w:p>
    <w:p w14:paraId="795782EC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onovan, W.P., Engleman, J.T., Donovan, J.C., Baum, J.A., Bunkers, G.J., Chi, D.J., Clinton, W.P., </w:t>
      </w:r>
      <w:r>
        <w:rPr>
          <w:rFonts w:ascii="Arial" w:hAnsi="Arial" w:cs="Arial"/>
          <w:i/>
          <w:iCs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 xml:space="preserve">. (2006) Discovery and characterization of Sip1A: A novel secreted protein from </w:t>
      </w:r>
      <w:r>
        <w:rPr>
          <w:rFonts w:ascii="Arial" w:hAnsi="Arial" w:cs="Arial"/>
          <w:i/>
          <w:iCs/>
          <w:sz w:val="18"/>
          <w:szCs w:val="18"/>
        </w:rPr>
        <w:t xml:space="preserve">Bacillus thuringiensis </w:t>
      </w:r>
      <w:r>
        <w:rPr>
          <w:rFonts w:ascii="Arial" w:hAnsi="Arial" w:cs="Arial"/>
          <w:sz w:val="18"/>
          <w:szCs w:val="18"/>
        </w:rPr>
        <w:t xml:space="preserve">with activity against coleopteran larvae. </w:t>
      </w:r>
      <w:r>
        <w:rPr>
          <w:rFonts w:ascii="Arial" w:hAnsi="Arial" w:cs="Arial"/>
          <w:i/>
          <w:sz w:val="18"/>
          <w:szCs w:val="18"/>
        </w:rPr>
        <w:t>Appl. Microbiol. Biotechn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2</w:t>
      </w:r>
      <w:r>
        <w:rPr>
          <w:rFonts w:ascii="Arial" w:hAnsi="Arial" w:cs="Arial"/>
          <w:sz w:val="18"/>
          <w:szCs w:val="18"/>
        </w:rPr>
        <w:t>, 713-719.</w:t>
      </w:r>
    </w:p>
    <w:p w14:paraId="2D469ED5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l-Gaied, L., Mahmoud, A., Salem, R., Elmenofy, W., Saleh, I., Abulreesh, H.H., Arif, I.A. </w:t>
      </w:r>
      <w:r>
        <w:rPr>
          <w:rFonts w:ascii="Arial" w:hAnsi="Arial" w:cs="Arial"/>
          <w:i/>
          <w:iCs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 xml:space="preserve">. (2020) Characterization, cloning, expression and bioassay of </w:t>
      </w:r>
      <w:r>
        <w:rPr>
          <w:rFonts w:ascii="Arial" w:hAnsi="Arial" w:cs="Arial"/>
          <w:i/>
          <w:iCs/>
          <w:sz w:val="18"/>
          <w:szCs w:val="18"/>
        </w:rPr>
        <w:t>vip3</w:t>
      </w:r>
      <w:r>
        <w:rPr>
          <w:rFonts w:ascii="Arial" w:hAnsi="Arial" w:cs="Arial"/>
          <w:sz w:val="18"/>
          <w:szCs w:val="18"/>
        </w:rPr>
        <w:t xml:space="preserve"> gene isolated from an Egyptian </w:t>
      </w:r>
      <w:r>
        <w:rPr>
          <w:rFonts w:ascii="Arial" w:hAnsi="Arial" w:cs="Arial"/>
          <w:i/>
          <w:iCs/>
          <w:sz w:val="18"/>
          <w:szCs w:val="18"/>
        </w:rPr>
        <w:t xml:space="preserve">Bacillus thuringiensis </w:t>
      </w:r>
      <w:r>
        <w:rPr>
          <w:rFonts w:ascii="Arial" w:hAnsi="Arial" w:cs="Arial"/>
          <w:sz w:val="18"/>
          <w:szCs w:val="18"/>
        </w:rPr>
        <w:t xml:space="preserve">against whiteflies. </w:t>
      </w:r>
      <w:r>
        <w:rPr>
          <w:rFonts w:ascii="Arial" w:hAnsi="Arial" w:cs="Arial"/>
          <w:i/>
          <w:sz w:val="18"/>
          <w:szCs w:val="18"/>
        </w:rPr>
        <w:t>Saudi J. Biol. Sci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27</w:t>
      </w:r>
      <w:r>
        <w:rPr>
          <w:rFonts w:ascii="Arial" w:hAnsi="Arial" w:cs="Arial"/>
          <w:sz w:val="18"/>
          <w:szCs w:val="18"/>
        </w:rPr>
        <w:t>, 1363-1367.</w:t>
      </w:r>
    </w:p>
    <w:p w14:paraId="0948180A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rban, T., Nesvorna, M., Erbanova, M. and Hubert, J. (2009) </w:t>
      </w:r>
      <w:r>
        <w:rPr>
          <w:rFonts w:ascii="Arial" w:hAnsi="Arial" w:cs="Arial"/>
          <w:i/>
          <w:iCs/>
          <w:sz w:val="18"/>
          <w:szCs w:val="18"/>
        </w:rPr>
        <w:t xml:space="preserve">Bacillus thuringiensis </w:t>
      </w:r>
      <w:r>
        <w:rPr>
          <w:rFonts w:ascii="Arial" w:hAnsi="Arial" w:cs="Arial"/>
          <w:sz w:val="18"/>
          <w:szCs w:val="18"/>
        </w:rPr>
        <w:t xml:space="preserve">var. tenebrionis control of synanthropic mites (Acari: Acaridida) under laboratory conditions. </w:t>
      </w:r>
      <w:r>
        <w:rPr>
          <w:rFonts w:ascii="Arial" w:hAnsi="Arial" w:cs="Arial"/>
          <w:i/>
          <w:sz w:val="18"/>
          <w:szCs w:val="18"/>
        </w:rPr>
        <w:t>Exp. Appl. Acar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49</w:t>
      </w:r>
      <w:r>
        <w:rPr>
          <w:rFonts w:ascii="Arial" w:hAnsi="Arial" w:cs="Arial"/>
          <w:sz w:val="18"/>
          <w:szCs w:val="18"/>
        </w:rPr>
        <w:t>, 339-346.</w:t>
      </w:r>
    </w:p>
    <w:p w14:paraId="05F11134">
      <w:pPr>
        <w:pStyle w:val="18"/>
        <w:ind w:left="720" w:hanging="720"/>
        <w:rPr>
          <w:rFonts w:hint="eastAsia"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Graham, S. H., </w:t>
      </w:r>
      <w:r>
        <w:rPr>
          <w:rFonts w:hint="eastAsia"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Stewart, S. D. (2018) Field Study Investigating Cry51Aa2.834_16 in Cotton for Control of Thrips (Thysanoptera: Thripidae) and Tarnished Plant Bugs (Hemiptera: Miridae).</w:t>
      </w:r>
      <w:r>
        <w:rPr>
          <w:rFonts w:ascii="Segoe UI" w:hAnsi="Segoe UI" w:cs="Segoe UI"/>
          <w:b/>
          <w:bCs/>
          <w:color w:val="0F1115"/>
          <w:sz w:val="21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J. Econ. Entomol.</w:t>
      </w:r>
      <w:r>
        <w:rPr>
          <w:rFonts w:ascii="Arial" w:hAnsi="Arial" w:cs="Arial"/>
          <w:sz w:val="18"/>
          <w:szCs w:val="18"/>
        </w:rPr>
        <w:t> </w:t>
      </w:r>
      <w:r>
        <w:rPr>
          <w:rFonts w:ascii="Arial" w:hAnsi="Arial" w:cs="Arial"/>
          <w:b/>
          <w:bCs/>
          <w:sz w:val="18"/>
          <w:szCs w:val="18"/>
        </w:rPr>
        <w:t>111</w:t>
      </w:r>
      <w:r>
        <w:rPr>
          <w:rFonts w:ascii="Arial" w:hAnsi="Arial" w:cs="Arial"/>
          <w:sz w:val="18"/>
          <w:szCs w:val="18"/>
        </w:rPr>
        <w:t xml:space="preserve">, 2717–2726. </w:t>
      </w:r>
    </w:p>
    <w:p w14:paraId="2DCEF620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iang, Z., Ali, Q., Wang, Y., Mu, G., Kan, X., Ren, Y., Manghwar, H.</w:t>
      </w:r>
      <w:r>
        <w:rPr>
          <w:rFonts w:ascii="Arial" w:hAnsi="Arial" w:cs="Arial"/>
          <w:i/>
          <w:iCs/>
          <w:sz w:val="18"/>
          <w:szCs w:val="18"/>
        </w:rPr>
        <w:t xml:space="preserve"> et al</w:t>
      </w:r>
      <w:r>
        <w:rPr>
          <w:rFonts w:ascii="Arial" w:hAnsi="Arial" w:cs="Arial"/>
          <w:sz w:val="18"/>
          <w:szCs w:val="18"/>
        </w:rPr>
        <w:t xml:space="preserve">. (2022) Toxicity of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Strains Derived from the Novel Crystal Protein Cry31Aa with High Nematicidal Activity against Rice Parasitic Nematode </w:t>
      </w:r>
      <w:r>
        <w:rPr>
          <w:rFonts w:ascii="Arial" w:hAnsi="Arial" w:cs="Arial"/>
          <w:i/>
          <w:iCs/>
          <w:sz w:val="18"/>
          <w:szCs w:val="18"/>
        </w:rPr>
        <w:t>Aphelenchoides besseyi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i/>
          <w:sz w:val="18"/>
          <w:szCs w:val="18"/>
        </w:rPr>
        <w:t>Int. J. Mol. Sci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23</w:t>
      </w:r>
      <w:r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bCs/>
          <w:sz w:val="18"/>
          <w:szCs w:val="18"/>
        </w:rPr>
        <w:t>8189.</w:t>
      </w:r>
    </w:p>
    <w:p w14:paraId="59319FC9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Lone, S.A., Yadav, R., Malik, A. and Padaria, J.C. (2016) Molecular and insecticidal characterization of Vip3A protein producing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strains toxic against </w:t>
      </w:r>
      <w:r>
        <w:rPr>
          <w:rFonts w:ascii="Arial" w:hAnsi="Arial" w:cs="Arial"/>
          <w:i/>
          <w:iCs/>
          <w:sz w:val="18"/>
          <w:szCs w:val="18"/>
        </w:rPr>
        <w:t xml:space="preserve">Helicoverpa armigera </w:t>
      </w:r>
      <w:r>
        <w:rPr>
          <w:rFonts w:ascii="Arial" w:hAnsi="Arial" w:cs="Arial"/>
          <w:sz w:val="18"/>
          <w:szCs w:val="18"/>
        </w:rPr>
        <w:t xml:space="preserve">(Lepidoptera: Noctuidae). </w:t>
      </w:r>
      <w:r>
        <w:rPr>
          <w:rFonts w:ascii="Arial" w:hAnsi="Arial" w:cs="Arial"/>
          <w:i/>
          <w:sz w:val="18"/>
          <w:szCs w:val="18"/>
        </w:rPr>
        <w:t>Can. J. Microbi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62</w:t>
      </w:r>
      <w:r>
        <w:rPr>
          <w:rFonts w:ascii="Arial" w:hAnsi="Arial" w:cs="Arial"/>
          <w:sz w:val="18"/>
          <w:szCs w:val="18"/>
        </w:rPr>
        <w:t>, 179-190.</w:t>
      </w:r>
    </w:p>
    <w:p w14:paraId="5FCBC0F4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guera, P.A. and Ibarra, J.E. (2010) Detection of new cry genes of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by use of a novel PCR primer system. </w:t>
      </w:r>
      <w:r>
        <w:rPr>
          <w:rFonts w:ascii="Arial" w:hAnsi="Arial" w:cs="Arial"/>
          <w:i/>
          <w:sz w:val="18"/>
          <w:szCs w:val="18"/>
        </w:rPr>
        <w:t>Appl. Environ. Microbi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6</w:t>
      </w:r>
      <w:r>
        <w:rPr>
          <w:rFonts w:ascii="Arial" w:hAnsi="Arial" w:cs="Arial"/>
          <w:sz w:val="18"/>
          <w:szCs w:val="18"/>
        </w:rPr>
        <w:t>, 6150-6155.</w:t>
      </w:r>
    </w:p>
    <w:p w14:paraId="26B62FCD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alma, L., Muñoz, D., Berry, C., Murillo, J. and Caballero, P. (2014a)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toxins: an overview of their biocidal activity. </w:t>
      </w:r>
      <w:r>
        <w:rPr>
          <w:rFonts w:ascii="Arial" w:hAnsi="Arial" w:cs="Arial"/>
          <w:i/>
          <w:sz w:val="18"/>
          <w:szCs w:val="18"/>
        </w:rPr>
        <w:t>Toxins (Basel)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6</w:t>
      </w:r>
      <w:r>
        <w:rPr>
          <w:rFonts w:ascii="Arial" w:hAnsi="Arial" w:cs="Arial"/>
          <w:sz w:val="18"/>
          <w:szCs w:val="18"/>
        </w:rPr>
        <w:t>, 3296-3325.</w:t>
      </w:r>
    </w:p>
    <w:p w14:paraId="3654992D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alma, L., Muñoz, D., Berry, C., Murillo, J., de Escudero, I.R. and Caballero, P. (2014b) Molecular and insecticidal characterization of a novel Cry-related protein from</w:t>
      </w:r>
      <w:r>
        <w:rPr>
          <w:rFonts w:ascii="Arial" w:hAnsi="Arial" w:cs="Arial"/>
          <w:i/>
          <w:iCs/>
          <w:sz w:val="18"/>
          <w:szCs w:val="18"/>
        </w:rPr>
        <w:t xml:space="preserve"> Bacillus thuringiensis</w:t>
      </w:r>
      <w:r>
        <w:rPr>
          <w:rFonts w:ascii="Arial" w:hAnsi="Arial" w:cs="Arial"/>
          <w:sz w:val="18"/>
          <w:szCs w:val="18"/>
        </w:rPr>
        <w:t xml:space="preserve"> toxic against </w:t>
      </w:r>
      <w:r>
        <w:rPr>
          <w:rFonts w:ascii="Arial" w:hAnsi="Arial" w:cs="Arial"/>
          <w:i/>
          <w:iCs/>
          <w:sz w:val="18"/>
          <w:szCs w:val="18"/>
        </w:rPr>
        <w:t>Myzus persicae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i/>
          <w:sz w:val="18"/>
          <w:szCs w:val="18"/>
        </w:rPr>
        <w:t>Toxins (Basel)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6</w:t>
      </w:r>
      <w:r>
        <w:rPr>
          <w:rFonts w:ascii="Arial" w:hAnsi="Arial" w:cs="Arial"/>
          <w:sz w:val="18"/>
          <w:szCs w:val="18"/>
        </w:rPr>
        <w:t>, 3144-3156.</w:t>
      </w:r>
    </w:p>
    <w:p w14:paraId="668514AF">
      <w:pPr>
        <w:pStyle w:val="18"/>
        <w:ind w:left="720" w:hanging="720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aula, D.P. and Andow, D.A. (2016) Differential Cry toxin detection and effect on </w:t>
      </w:r>
      <w:r>
        <w:rPr>
          <w:rFonts w:ascii="Arial" w:hAnsi="Arial" w:cs="Arial"/>
          <w:i/>
          <w:iCs/>
          <w:sz w:val="18"/>
          <w:szCs w:val="18"/>
        </w:rPr>
        <w:t xml:space="preserve">Brevicoryne brassicae </w:t>
      </w:r>
      <w:r>
        <w:rPr>
          <w:rFonts w:ascii="Arial" w:hAnsi="Arial" w:cs="Arial"/>
          <w:sz w:val="18"/>
          <w:szCs w:val="18"/>
        </w:rPr>
        <w:t xml:space="preserve">and </w:t>
      </w:r>
      <w:r>
        <w:rPr>
          <w:rFonts w:ascii="Arial" w:hAnsi="Arial" w:cs="Arial"/>
          <w:i/>
          <w:iCs/>
          <w:sz w:val="18"/>
          <w:szCs w:val="18"/>
        </w:rPr>
        <w:t>Myzus persicae</w:t>
      </w:r>
      <w:r>
        <w:rPr>
          <w:rFonts w:ascii="Arial" w:hAnsi="Arial" w:cs="Arial"/>
          <w:sz w:val="18"/>
          <w:szCs w:val="18"/>
        </w:rPr>
        <w:t xml:space="preserve"> feeding on artificial diet. </w:t>
      </w:r>
      <w:r>
        <w:rPr>
          <w:rStyle w:val="10"/>
          <w:rFonts w:ascii="Arial" w:hAnsi="Arial" w:cs="Arial"/>
          <w:b w:val="0"/>
          <w:bCs w:val="0"/>
          <w:i/>
          <w:iCs/>
          <w:color w:val="333333"/>
          <w:sz w:val="18"/>
          <w:szCs w:val="18"/>
        </w:rPr>
        <w:t>Entomol. Exp. App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59</w:t>
      </w:r>
      <w:r>
        <w:rPr>
          <w:rFonts w:ascii="Arial" w:hAnsi="Arial" w:cs="Arial"/>
          <w:sz w:val="18"/>
          <w:szCs w:val="18"/>
        </w:rPr>
        <w:t xml:space="preserve">, 54-60.     </w:t>
      </w:r>
    </w:p>
    <w:p w14:paraId="1A776667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orcar, M., Grenier, A.M., Federici, B. and Rahbé, Y. (2009) Effects of </w:t>
      </w:r>
      <w:r>
        <w:rPr>
          <w:rFonts w:ascii="Arial" w:hAnsi="Arial" w:cs="Arial"/>
          <w:i/>
          <w:iCs/>
          <w:sz w:val="18"/>
          <w:szCs w:val="18"/>
        </w:rPr>
        <w:t xml:space="preserve">Bacillus thuringiensis </w:t>
      </w:r>
      <w:r>
        <w:rPr>
          <w:rFonts w:ascii="Arial" w:hAnsi="Arial" w:cs="Arial"/>
          <w:sz w:val="18"/>
          <w:szCs w:val="18"/>
        </w:rPr>
        <w:t>delta-endotoxins on the pea aphid (</w:t>
      </w:r>
      <w:r>
        <w:rPr>
          <w:rFonts w:ascii="Arial" w:hAnsi="Arial" w:cs="Arial"/>
          <w:i/>
          <w:iCs/>
          <w:sz w:val="18"/>
          <w:szCs w:val="18"/>
        </w:rPr>
        <w:t>Acyrthosiphon pisum</w:t>
      </w:r>
      <w:r>
        <w:rPr>
          <w:rFonts w:ascii="Arial" w:hAnsi="Arial" w:cs="Arial"/>
          <w:sz w:val="18"/>
          <w:szCs w:val="18"/>
        </w:rPr>
        <w:t xml:space="preserve">). </w:t>
      </w:r>
      <w:r>
        <w:rPr>
          <w:rFonts w:ascii="Arial" w:hAnsi="Arial" w:cs="Arial"/>
          <w:i/>
          <w:sz w:val="18"/>
          <w:szCs w:val="18"/>
        </w:rPr>
        <w:t>Appl. Environ. Microbi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5</w:t>
      </w:r>
      <w:r>
        <w:rPr>
          <w:rFonts w:ascii="Arial" w:hAnsi="Arial" w:cs="Arial"/>
          <w:sz w:val="18"/>
          <w:szCs w:val="18"/>
        </w:rPr>
        <w:t>, 4897-4900.</w:t>
      </w:r>
    </w:p>
    <w:p w14:paraId="71A03550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attar, S. and Maiti, M.K. (2011) Molecular characterization of a novel vegetative insecticidal protein from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effective against sap-sucking insect pest. </w:t>
      </w:r>
      <w:r>
        <w:rPr>
          <w:rFonts w:ascii="Arial" w:hAnsi="Arial" w:cs="Arial"/>
          <w:i/>
          <w:sz w:val="18"/>
          <w:szCs w:val="18"/>
        </w:rPr>
        <w:t>J. Microbiol. Biotechn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21</w:t>
      </w:r>
      <w:r>
        <w:rPr>
          <w:rFonts w:ascii="Arial" w:hAnsi="Arial" w:cs="Arial"/>
          <w:sz w:val="18"/>
          <w:szCs w:val="18"/>
        </w:rPr>
        <w:t>, 937-946.</w:t>
      </w:r>
    </w:p>
    <w:p w14:paraId="2A2A2B3C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oberón, M., López-Díaz, J.A. and Bravo, A. (2013) Cyt toxins produced by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: a protein fold conserved in several pathogenic microorganisms. </w:t>
      </w:r>
      <w:r>
        <w:rPr>
          <w:rFonts w:ascii="Arial" w:hAnsi="Arial" w:cs="Arial"/>
          <w:i/>
          <w:sz w:val="18"/>
          <w:szCs w:val="18"/>
        </w:rPr>
        <w:t>Peptides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41</w:t>
      </w:r>
      <w:r>
        <w:rPr>
          <w:rFonts w:ascii="Arial" w:hAnsi="Arial" w:cs="Arial"/>
          <w:sz w:val="18"/>
          <w:szCs w:val="18"/>
        </w:rPr>
        <w:t>, 87-93.</w:t>
      </w:r>
    </w:p>
    <w:p w14:paraId="2EC9694D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n, Y., Zhao, Q., Xia, L., Ding, X., Hu, Q., Federici, B.A. and Park, H.W. (2013) Identification and characterization of three previously undescribed crystal proteins from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subsp. jegathesan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i/>
          <w:sz w:val="18"/>
          <w:szCs w:val="18"/>
        </w:rPr>
        <w:t>Appl. Environ. Microbi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9</w:t>
      </w:r>
      <w:r>
        <w:rPr>
          <w:rFonts w:ascii="Arial" w:hAnsi="Arial" w:cs="Arial"/>
          <w:sz w:val="18"/>
          <w:szCs w:val="18"/>
        </w:rPr>
        <w:t>, 3364-3370.</w:t>
      </w:r>
    </w:p>
    <w:p w14:paraId="7FD973E7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yed, T., Askari, M., Meng, Z., Li, Y., Abid, M.A., Wei, Y., Guo, S.</w:t>
      </w:r>
      <w:r>
        <w:rPr>
          <w:rFonts w:ascii="Arial" w:hAnsi="Arial" w:cs="Arial"/>
          <w:i/>
          <w:iCs/>
          <w:sz w:val="18"/>
          <w:szCs w:val="18"/>
        </w:rPr>
        <w:t xml:space="preserve"> et al</w:t>
      </w:r>
      <w:r>
        <w:rPr>
          <w:rFonts w:ascii="Arial" w:hAnsi="Arial" w:cs="Arial"/>
          <w:sz w:val="18"/>
          <w:szCs w:val="18"/>
        </w:rPr>
        <w:t xml:space="preserve">. (2020) Current Insights on Vegetative Insecticidal Proteins (Vip) as Next Generation Pest Killers. </w:t>
      </w:r>
      <w:r>
        <w:rPr>
          <w:rFonts w:ascii="Arial" w:hAnsi="Arial" w:cs="Arial"/>
          <w:i/>
          <w:sz w:val="18"/>
          <w:szCs w:val="18"/>
        </w:rPr>
        <w:t>Toxins (Basel)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2</w:t>
      </w:r>
      <w:r>
        <w:rPr>
          <w:rFonts w:ascii="Arial" w:hAnsi="Arial" w:cs="Arial"/>
          <w:sz w:val="18"/>
          <w:szCs w:val="18"/>
        </w:rPr>
        <w:t>, 522.</w:t>
      </w:r>
    </w:p>
    <w:p w14:paraId="54406951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orres-Quintero, M.C., Arenas-Sosa, I., Zuñiga-Navarrete, F., Hernández-Velázquez, V.M., Alvear-Garcia, A. and Peña-Chora, G. (2022) Characterization of insecticidal Cry1Cb2 protein from </w:t>
      </w:r>
      <w:r>
        <w:rPr>
          <w:rFonts w:ascii="Arial" w:hAnsi="Arial" w:cs="Arial"/>
          <w:i/>
          <w:iCs/>
          <w:sz w:val="18"/>
          <w:szCs w:val="18"/>
        </w:rPr>
        <w:t xml:space="preserve">Bacillus thuringiensis </w:t>
      </w:r>
      <w:r>
        <w:rPr>
          <w:rFonts w:ascii="Arial" w:hAnsi="Arial" w:cs="Arial"/>
          <w:sz w:val="18"/>
          <w:szCs w:val="18"/>
        </w:rPr>
        <w:t xml:space="preserve">toxic to Myzus persicae (Sulzer). </w:t>
      </w:r>
      <w:r>
        <w:rPr>
          <w:rFonts w:ascii="Arial" w:hAnsi="Arial" w:cs="Arial"/>
          <w:i/>
          <w:sz w:val="18"/>
          <w:szCs w:val="18"/>
        </w:rPr>
        <w:t>J. Invertebr. Path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89</w:t>
      </w:r>
      <w:r>
        <w:rPr>
          <w:rFonts w:ascii="Arial" w:hAnsi="Arial" w:cs="Arial"/>
          <w:sz w:val="18"/>
          <w:szCs w:val="18"/>
        </w:rPr>
        <w:t>, 107731.</w:t>
      </w:r>
    </w:p>
    <w:p w14:paraId="461520C4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Valtierra-de-Luis, D., Villanueva, M., Lai, L., Williams, T. and Caballero, P. (2020) Potential of Cry10Aa and Cyt2Ba, Two Minority δ-endotoxins Produced by </w:t>
      </w:r>
      <w:r>
        <w:rPr>
          <w:rFonts w:ascii="Arial" w:hAnsi="Arial" w:cs="Arial"/>
          <w:i/>
          <w:iCs/>
          <w:sz w:val="18"/>
          <w:szCs w:val="18"/>
        </w:rPr>
        <w:t xml:space="preserve">Bacillus thuringiensis </w:t>
      </w:r>
      <w:r>
        <w:rPr>
          <w:rFonts w:ascii="Arial" w:hAnsi="Arial" w:cs="Arial"/>
          <w:sz w:val="18"/>
          <w:szCs w:val="18"/>
        </w:rPr>
        <w:t>ser</w:t>
      </w:r>
      <w:r>
        <w:rPr>
          <w:rFonts w:ascii="Arial" w:hAnsi="Arial" w:cs="Arial"/>
          <w:i/>
          <w:iCs/>
          <w:sz w:val="18"/>
          <w:szCs w:val="18"/>
        </w:rPr>
        <w:t>. israelensis</w:t>
      </w:r>
      <w:r>
        <w:rPr>
          <w:rFonts w:ascii="Arial" w:hAnsi="Arial" w:cs="Arial"/>
          <w:sz w:val="18"/>
          <w:szCs w:val="18"/>
        </w:rPr>
        <w:t xml:space="preserve">, for the Control of </w:t>
      </w:r>
      <w:r>
        <w:rPr>
          <w:rFonts w:ascii="Arial" w:hAnsi="Arial" w:cs="Arial"/>
          <w:i/>
          <w:iCs/>
          <w:sz w:val="18"/>
          <w:szCs w:val="18"/>
        </w:rPr>
        <w:t>Aedes aegypti Larvae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i/>
          <w:sz w:val="18"/>
          <w:szCs w:val="18"/>
        </w:rPr>
        <w:t>Toxins (Basel)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2</w:t>
      </w:r>
      <w:r>
        <w:rPr>
          <w:rFonts w:ascii="Arial" w:hAnsi="Arial" w:cs="Arial"/>
          <w:sz w:val="18"/>
          <w:szCs w:val="18"/>
        </w:rPr>
        <w:t>, 355.</w:t>
      </w:r>
    </w:p>
    <w:p w14:paraId="3396DEF6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van Frankenhuyzen, K. (2009) Insecticidal activity of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crystal proteins. </w:t>
      </w:r>
      <w:r>
        <w:rPr>
          <w:rFonts w:ascii="Arial" w:hAnsi="Arial" w:cs="Arial"/>
          <w:i/>
          <w:sz w:val="18"/>
          <w:szCs w:val="18"/>
        </w:rPr>
        <w:t>J. Invertebr. Path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01</w:t>
      </w:r>
      <w:r>
        <w:rPr>
          <w:rFonts w:ascii="Arial" w:hAnsi="Arial" w:cs="Arial"/>
          <w:sz w:val="18"/>
          <w:szCs w:val="18"/>
        </w:rPr>
        <w:t>, 1-16.</w:t>
      </w:r>
    </w:p>
    <w:p w14:paraId="3DF46274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Walters, F.S. and English, L.H. (1995) Toxicity of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δ- endotoxins toward the potato aphid in an artificial diet bioassay. </w:t>
      </w:r>
      <w:r>
        <w:rPr>
          <w:rFonts w:ascii="Arial" w:hAnsi="Arial" w:cs="Arial"/>
          <w:i/>
          <w:iCs/>
          <w:color w:val="333333"/>
          <w:sz w:val="18"/>
          <w:szCs w:val="18"/>
          <w:shd w:val="clear" w:color="auto" w:fill="FFFFFF"/>
        </w:rPr>
        <w:t>Entomol. Exp. Appl.</w:t>
      </w:r>
      <w:r>
        <w:rPr>
          <w:rFonts w:ascii="Arial" w:hAnsi="Arial" w:cs="Arial"/>
          <w:i/>
          <w:sz w:val="18"/>
          <w:szCs w:val="18"/>
        </w:rPr>
        <w:t xml:space="preserve"> et Applicata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7</w:t>
      </w:r>
      <w:r>
        <w:rPr>
          <w:rFonts w:ascii="Arial" w:hAnsi="Arial" w:cs="Arial"/>
          <w:sz w:val="18"/>
          <w:szCs w:val="18"/>
        </w:rPr>
        <w:t>, 211-216.</w:t>
      </w:r>
    </w:p>
    <w:p w14:paraId="6371C2DF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Wang, Y., Liu, Y., Zhang, J., Crickmore, N., Song, F., Gao, J. and Shu, C. (2018) Cry78Aa, a novel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insecticidal protein with activity against </w:t>
      </w:r>
      <w:r>
        <w:rPr>
          <w:rFonts w:ascii="Arial" w:hAnsi="Arial" w:cs="Arial"/>
          <w:i/>
          <w:iCs/>
          <w:sz w:val="18"/>
          <w:szCs w:val="18"/>
        </w:rPr>
        <w:t>Laodelphax striatellus</w:t>
      </w:r>
      <w:r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i/>
          <w:iCs/>
          <w:sz w:val="18"/>
          <w:szCs w:val="18"/>
        </w:rPr>
        <w:t>Nilaparvata lugens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i/>
          <w:sz w:val="18"/>
          <w:szCs w:val="18"/>
        </w:rPr>
        <w:t>J. Invertebr. Path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58</w:t>
      </w:r>
      <w:r>
        <w:rPr>
          <w:rFonts w:ascii="Arial" w:hAnsi="Arial" w:cs="Arial"/>
          <w:sz w:val="18"/>
          <w:szCs w:val="18"/>
        </w:rPr>
        <w:t>, 1-5.</w:t>
      </w:r>
    </w:p>
    <w:p w14:paraId="1E4DD0D6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Wang, Y., Wang, M., Zhang, Y., Chen, F., Sun, M., Li, S., Zhang, J. </w:t>
      </w:r>
      <w:r>
        <w:rPr>
          <w:rFonts w:ascii="Arial" w:hAnsi="Arial" w:cs="Arial"/>
          <w:i/>
          <w:iCs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 xml:space="preserve">. (2024) Resistance to both aphids and nematodes in tobacco plants expressing a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crystal protein. </w:t>
      </w:r>
      <w:r>
        <w:rPr>
          <w:rFonts w:ascii="Arial" w:hAnsi="Arial" w:cs="Arial"/>
          <w:i/>
          <w:sz w:val="18"/>
          <w:szCs w:val="18"/>
        </w:rPr>
        <w:t>Pest Manag Sci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80</w:t>
      </w:r>
      <w:r>
        <w:rPr>
          <w:rFonts w:ascii="Arial" w:hAnsi="Arial" w:cs="Arial"/>
          <w:sz w:val="18"/>
          <w:szCs w:val="18"/>
        </w:rPr>
        <w:t>, 3098-3106.</w:t>
      </w:r>
    </w:p>
    <w:p w14:paraId="2A5163D5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Wei, J.Z., Hale, K., Carta, L., Platzer, E., Wong, C., Fang, S.C. and Aroian, R.V. (2003)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crystal proteins that target nematodes. </w:t>
      </w:r>
      <w:r>
        <w:rPr>
          <w:rFonts w:ascii="Arial" w:hAnsi="Arial" w:cs="Arial"/>
          <w:i/>
          <w:sz w:val="18"/>
          <w:szCs w:val="18"/>
        </w:rPr>
        <w:t>Proc. Natl. Acad. Sci. U S A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00</w:t>
      </w:r>
      <w:r>
        <w:rPr>
          <w:rFonts w:ascii="Arial" w:hAnsi="Arial" w:cs="Arial"/>
          <w:sz w:val="18"/>
          <w:szCs w:val="18"/>
        </w:rPr>
        <w:t>, 2760-2765.</w:t>
      </w:r>
    </w:p>
    <w:p w14:paraId="0F6F9DCD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Wu, Y., Lei, C., Yi, D., Liu, P. and Gao, M. (2011) Novel </w:t>
      </w:r>
      <w:r>
        <w:rPr>
          <w:rFonts w:ascii="Arial" w:hAnsi="Arial" w:cs="Arial"/>
          <w:i/>
          <w:iCs/>
          <w:sz w:val="18"/>
          <w:szCs w:val="18"/>
        </w:rPr>
        <w:t>Bacillus thuringiensis</w:t>
      </w:r>
      <w:r>
        <w:rPr>
          <w:rFonts w:ascii="Arial" w:hAnsi="Arial" w:cs="Arial"/>
          <w:sz w:val="18"/>
          <w:szCs w:val="18"/>
        </w:rPr>
        <w:t xml:space="preserve"> δ-endotoxin active against </w:t>
      </w:r>
      <w:r>
        <w:rPr>
          <w:rFonts w:ascii="Arial" w:hAnsi="Arial" w:cs="Arial"/>
          <w:i/>
          <w:iCs/>
          <w:sz w:val="18"/>
          <w:szCs w:val="18"/>
        </w:rPr>
        <w:t>Locusta migratoria manilensis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i/>
          <w:sz w:val="18"/>
          <w:szCs w:val="18"/>
        </w:rPr>
        <w:t>Appl. Environ. Microbi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77</w:t>
      </w:r>
      <w:r>
        <w:rPr>
          <w:rFonts w:ascii="Arial" w:hAnsi="Arial" w:cs="Arial"/>
          <w:sz w:val="18"/>
          <w:szCs w:val="18"/>
        </w:rPr>
        <w:t>, 3227-3233.</w:t>
      </w:r>
    </w:p>
    <w:p w14:paraId="48057686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Yang, J., Quan, Y., Sivaprasath, P., </w:t>
      </w:r>
      <w:r>
        <w:rPr>
          <w:rFonts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habbir, M.Z., Wan</w:t>
      </w:r>
      <w:r>
        <w:rPr>
          <w:rFonts w:ascii="Arial" w:hAnsi="Arial" w:cs="Arial"/>
          <w:sz w:val="18"/>
          <w:szCs w:val="18"/>
        </w:rPr>
        <w:t xml:space="preserve">g, Z., Ferré, J. and He, K. (2018) Insecticidal Activity and Synergistic Combinations of Ten Different Bt Toxins against </w:t>
      </w:r>
      <w:r>
        <w:rPr>
          <w:rFonts w:ascii="Arial" w:hAnsi="Arial" w:cs="Arial"/>
          <w:i/>
          <w:iCs/>
          <w:sz w:val="18"/>
          <w:szCs w:val="18"/>
        </w:rPr>
        <w:t xml:space="preserve">Mythimna separata </w:t>
      </w:r>
      <w:r>
        <w:rPr>
          <w:rFonts w:ascii="Arial" w:hAnsi="Arial" w:cs="Arial"/>
          <w:sz w:val="18"/>
          <w:szCs w:val="18"/>
        </w:rPr>
        <w:t xml:space="preserve">(Walker). </w:t>
      </w:r>
      <w:r>
        <w:rPr>
          <w:rFonts w:ascii="Arial" w:hAnsi="Arial" w:cs="Arial"/>
          <w:i/>
          <w:sz w:val="18"/>
          <w:szCs w:val="18"/>
        </w:rPr>
        <w:t>Toxins (Basel)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0</w:t>
      </w:r>
      <w:r>
        <w:rPr>
          <w:rFonts w:ascii="Arial" w:hAnsi="Arial" w:cs="Arial"/>
          <w:bCs/>
          <w:sz w:val="18"/>
          <w:szCs w:val="18"/>
        </w:rPr>
        <w:t>, 454.</w:t>
      </w:r>
    </w:p>
    <w:p w14:paraId="14A0BD3C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Yu, X., Liu, T., Liang, X., Tang, C., Zhu, J., Wang, S., Li, S.</w:t>
      </w:r>
      <w:r>
        <w:rPr>
          <w:rFonts w:ascii="Arial" w:hAnsi="Arial" w:cs="Arial"/>
          <w:i/>
          <w:iCs/>
          <w:sz w:val="18"/>
          <w:szCs w:val="18"/>
        </w:rPr>
        <w:t xml:space="preserve"> et al</w:t>
      </w:r>
      <w:r>
        <w:rPr>
          <w:rFonts w:ascii="Arial" w:hAnsi="Arial" w:cs="Arial"/>
          <w:sz w:val="18"/>
          <w:szCs w:val="18"/>
        </w:rPr>
        <w:t xml:space="preserve">. (2011) Rapid detection of </w:t>
      </w:r>
      <w:r>
        <w:rPr>
          <w:rFonts w:ascii="Arial" w:hAnsi="Arial" w:cs="Arial"/>
          <w:i/>
          <w:iCs/>
          <w:sz w:val="18"/>
          <w:szCs w:val="18"/>
        </w:rPr>
        <w:t>vip1</w:t>
      </w:r>
      <w:r>
        <w:rPr>
          <w:rFonts w:ascii="Arial" w:hAnsi="Arial" w:cs="Arial"/>
          <w:sz w:val="18"/>
          <w:szCs w:val="18"/>
        </w:rPr>
        <w:t xml:space="preserve">-type genes from </w:t>
      </w:r>
      <w:r>
        <w:rPr>
          <w:rFonts w:ascii="Arial" w:hAnsi="Arial" w:cs="Arial"/>
          <w:i/>
          <w:iCs/>
          <w:sz w:val="18"/>
          <w:szCs w:val="18"/>
        </w:rPr>
        <w:t>Bacillus cereus</w:t>
      </w:r>
      <w:r>
        <w:rPr>
          <w:rFonts w:ascii="Arial" w:hAnsi="Arial" w:cs="Arial"/>
          <w:sz w:val="18"/>
          <w:szCs w:val="18"/>
        </w:rPr>
        <w:t xml:space="preserve"> and characterization of a novel</w:t>
      </w:r>
      <w:r>
        <w:rPr>
          <w:rFonts w:ascii="Arial" w:hAnsi="Arial" w:cs="Arial"/>
          <w:i/>
          <w:iCs/>
          <w:sz w:val="18"/>
          <w:szCs w:val="18"/>
        </w:rPr>
        <w:t xml:space="preserve"> vip </w:t>
      </w:r>
      <w:r>
        <w:rPr>
          <w:rFonts w:ascii="Arial" w:hAnsi="Arial" w:cs="Arial"/>
          <w:sz w:val="18"/>
          <w:szCs w:val="18"/>
        </w:rPr>
        <w:t xml:space="preserve">binary toxin gene. </w:t>
      </w:r>
      <w:r>
        <w:rPr>
          <w:rFonts w:ascii="Arial" w:hAnsi="Arial" w:cs="Arial"/>
          <w:i/>
          <w:sz w:val="18"/>
          <w:szCs w:val="18"/>
        </w:rPr>
        <w:t>FEMS Microbiol. Lett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325</w:t>
      </w:r>
      <w:r>
        <w:rPr>
          <w:rFonts w:ascii="Arial" w:hAnsi="Arial" w:cs="Arial"/>
          <w:sz w:val="18"/>
          <w:szCs w:val="18"/>
        </w:rPr>
        <w:t>, 30-36.</w:t>
      </w:r>
    </w:p>
    <w:p w14:paraId="7588765E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Yu, Z., Luo, H., Xiong, J., Zhou, Q., Xia, L., Sun, M., Li, L. </w:t>
      </w:r>
      <w:r>
        <w:rPr>
          <w:rFonts w:ascii="Arial" w:hAnsi="Arial" w:cs="Arial"/>
          <w:i/>
          <w:iCs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 xml:space="preserve">. (2014) </w:t>
      </w:r>
      <w:r>
        <w:rPr>
          <w:rFonts w:ascii="Arial" w:hAnsi="Arial" w:cs="Arial"/>
          <w:i/>
          <w:iCs/>
          <w:sz w:val="18"/>
          <w:szCs w:val="18"/>
        </w:rPr>
        <w:t xml:space="preserve">Bacillus thuringiensis </w:t>
      </w:r>
      <w:r>
        <w:rPr>
          <w:rFonts w:ascii="Arial" w:hAnsi="Arial" w:cs="Arial"/>
          <w:sz w:val="18"/>
          <w:szCs w:val="18"/>
        </w:rPr>
        <w:t xml:space="preserve">Cry6A exhibits nematicidal activity to Caenorhabditis elegans bre mutants and synergistic activity with Cry5B to C. elegans. </w:t>
      </w:r>
      <w:r>
        <w:rPr>
          <w:rFonts w:ascii="Arial" w:hAnsi="Arial" w:cs="Arial"/>
          <w:i/>
          <w:sz w:val="18"/>
          <w:szCs w:val="18"/>
        </w:rPr>
        <w:t>Lett. Appl. Microbio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58</w:t>
      </w:r>
      <w:r>
        <w:rPr>
          <w:rFonts w:ascii="Arial" w:hAnsi="Arial" w:cs="Arial"/>
          <w:sz w:val="18"/>
          <w:szCs w:val="18"/>
        </w:rPr>
        <w:t>, 511-519.</w:t>
      </w:r>
    </w:p>
    <w:p w14:paraId="0F31F09C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Zafar, M.M., Mustafa, G., Shoukat, F., Idrees, A., Ali, A., Sharif, F., Shakeel, A.</w:t>
      </w:r>
      <w:r>
        <w:rPr>
          <w:rFonts w:ascii="Arial" w:hAnsi="Arial" w:cs="Arial"/>
          <w:i/>
          <w:iCs/>
          <w:sz w:val="18"/>
          <w:szCs w:val="18"/>
        </w:rPr>
        <w:t xml:space="preserve"> et al</w:t>
      </w:r>
      <w:r>
        <w:rPr>
          <w:rFonts w:ascii="Arial" w:hAnsi="Arial" w:cs="Arial"/>
          <w:sz w:val="18"/>
          <w:szCs w:val="18"/>
        </w:rPr>
        <w:t xml:space="preserve">. (2022) Heterologous expression of </w:t>
      </w:r>
      <w:r>
        <w:rPr>
          <w:rFonts w:ascii="Arial" w:hAnsi="Arial" w:cs="Arial"/>
          <w:i/>
          <w:iCs/>
          <w:sz w:val="18"/>
          <w:szCs w:val="18"/>
        </w:rPr>
        <w:t>cry3Bb1</w:t>
      </w:r>
      <w:r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i/>
          <w:iCs/>
          <w:sz w:val="18"/>
          <w:szCs w:val="18"/>
        </w:rPr>
        <w:t xml:space="preserve">cry3 </w:t>
      </w:r>
      <w:r>
        <w:rPr>
          <w:rFonts w:ascii="Arial" w:hAnsi="Arial" w:cs="Arial"/>
          <w:sz w:val="18"/>
          <w:szCs w:val="18"/>
        </w:rPr>
        <w:t xml:space="preserve">genes for enhanced resistance against insect pests in cotton. </w:t>
      </w:r>
      <w:r>
        <w:rPr>
          <w:rFonts w:ascii="Arial" w:hAnsi="Arial" w:cs="Arial"/>
          <w:i/>
          <w:sz w:val="18"/>
          <w:szCs w:val="18"/>
        </w:rPr>
        <w:t>Sci. Rep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12</w:t>
      </w:r>
      <w:r>
        <w:rPr>
          <w:rFonts w:ascii="Arial" w:hAnsi="Arial" w:cs="Arial"/>
          <w:sz w:val="18"/>
          <w:szCs w:val="18"/>
        </w:rPr>
        <w:t>, 10878.</w:t>
      </w:r>
    </w:p>
    <w:p w14:paraId="09E838E9">
      <w:pPr>
        <w:pStyle w:val="18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Zhao, X., Zhang, B., Fu, L., Li, Q., Lin, Y. and Yu, X. (2020) Possible Insecticidal Mechanism of Cry41-Related Toxin against </w:t>
      </w:r>
      <w:r>
        <w:rPr>
          <w:rFonts w:ascii="Arial" w:hAnsi="Arial" w:cs="Arial"/>
          <w:i/>
          <w:iCs/>
          <w:sz w:val="18"/>
          <w:szCs w:val="18"/>
        </w:rPr>
        <w:t>Myzus persicae</w:t>
      </w:r>
      <w:r>
        <w:rPr>
          <w:rFonts w:ascii="Arial" w:hAnsi="Arial" w:cs="Arial"/>
          <w:sz w:val="18"/>
          <w:szCs w:val="18"/>
        </w:rPr>
        <w:t xml:space="preserve"> by Enhancing Cathepsin B Activity. </w:t>
      </w:r>
      <w:r>
        <w:rPr>
          <w:rFonts w:ascii="Arial" w:hAnsi="Arial" w:cs="Arial"/>
          <w:i/>
          <w:sz w:val="18"/>
          <w:szCs w:val="18"/>
        </w:rPr>
        <w:t>J. Agric. Food. Chem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68</w:t>
      </w:r>
      <w:r>
        <w:rPr>
          <w:rFonts w:ascii="Arial" w:hAnsi="Arial" w:cs="Arial"/>
          <w:sz w:val="18"/>
          <w:szCs w:val="18"/>
        </w:rPr>
        <w:t>, 4607-4615.</w:t>
      </w:r>
    </w:p>
    <w:p w14:paraId="2CDC0AE0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p w14:paraId="270324C9">
      <w:pPr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fldChar w:fldCharType="begin"/>
      </w:r>
      <w:r>
        <w:rPr>
          <w:rFonts w:ascii="Arial" w:hAnsi="Arial" w:cs="Arial"/>
          <w:sz w:val="15"/>
          <w:szCs w:val="15"/>
        </w:rPr>
        <w:instrText xml:space="preserve"> ADDIN EN.REFLIST </w:instrText>
      </w:r>
      <w:r>
        <w:rPr>
          <w:rFonts w:ascii="Arial" w:hAnsi="Arial" w:cs="Arial"/>
          <w:sz w:val="15"/>
          <w:szCs w:val="15"/>
        </w:rPr>
        <w:fldChar w:fldCharType="end"/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A4MjEyMDUwMTQ4YmE5MmI3ZjMxYWUxMjJjMWE2O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s92r05wapzgefpx7ppf2dd220tefff22w&quot;&gt;My EndNote Library&lt;record-ids&gt;&lt;item&gt;8&lt;/item&gt;&lt;item&gt;16&lt;/item&gt;&lt;item&gt;37&lt;/item&gt;&lt;item&gt;38&lt;/item&gt;&lt;item&gt;40&lt;/item&gt;&lt;item&gt;42&lt;/item&gt;&lt;item&gt;44&lt;/item&gt;&lt;item&gt;46&lt;/item&gt;&lt;item&gt;48&lt;/item&gt;&lt;item&gt;52&lt;/item&gt;&lt;item&gt;54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70&lt;/item&gt;&lt;item&gt;71&lt;/item&gt;&lt;item&gt;72&lt;/item&gt;&lt;item&gt;73&lt;/item&gt;&lt;item&gt;81&lt;/item&gt;&lt;item&gt;92&lt;/item&gt;&lt;item&gt;93&lt;/item&gt;&lt;item&gt;94&lt;/item&gt;&lt;item&gt;95&lt;/item&gt;&lt;/record-ids&gt;&lt;/item&gt;&lt;/Libraries&gt;"/>
  </w:docVars>
  <w:rsids>
    <w:rsidRoot w:val="00D30B97"/>
    <w:rsid w:val="000034F9"/>
    <w:rsid w:val="000127E7"/>
    <w:rsid w:val="00015221"/>
    <w:rsid w:val="00015346"/>
    <w:rsid w:val="0002732C"/>
    <w:rsid w:val="00030D4D"/>
    <w:rsid w:val="00044431"/>
    <w:rsid w:val="000454A2"/>
    <w:rsid w:val="000660EE"/>
    <w:rsid w:val="00080360"/>
    <w:rsid w:val="00086051"/>
    <w:rsid w:val="000919EA"/>
    <w:rsid w:val="00091B33"/>
    <w:rsid w:val="0009238C"/>
    <w:rsid w:val="00092736"/>
    <w:rsid w:val="000A39C0"/>
    <w:rsid w:val="000C2B3B"/>
    <w:rsid w:val="000D7846"/>
    <w:rsid w:val="000E08A4"/>
    <w:rsid w:val="000F0B57"/>
    <w:rsid w:val="000F655B"/>
    <w:rsid w:val="000F7BD2"/>
    <w:rsid w:val="00111F66"/>
    <w:rsid w:val="00116B43"/>
    <w:rsid w:val="00120BED"/>
    <w:rsid w:val="00135641"/>
    <w:rsid w:val="00141B81"/>
    <w:rsid w:val="00142B28"/>
    <w:rsid w:val="00153358"/>
    <w:rsid w:val="00157EA5"/>
    <w:rsid w:val="00162FD7"/>
    <w:rsid w:val="00172EB7"/>
    <w:rsid w:val="0017725B"/>
    <w:rsid w:val="0018449C"/>
    <w:rsid w:val="00187C13"/>
    <w:rsid w:val="001915CC"/>
    <w:rsid w:val="00197164"/>
    <w:rsid w:val="001A11FD"/>
    <w:rsid w:val="001A3B08"/>
    <w:rsid w:val="001A3CB4"/>
    <w:rsid w:val="001A6906"/>
    <w:rsid w:val="001B1C40"/>
    <w:rsid w:val="001B2DA5"/>
    <w:rsid w:val="001C7D09"/>
    <w:rsid w:val="001D5087"/>
    <w:rsid w:val="001E1D55"/>
    <w:rsid w:val="001E533E"/>
    <w:rsid w:val="001F2887"/>
    <w:rsid w:val="001F4992"/>
    <w:rsid w:val="001F6B72"/>
    <w:rsid w:val="001F766F"/>
    <w:rsid w:val="002029C8"/>
    <w:rsid w:val="002037F3"/>
    <w:rsid w:val="00212914"/>
    <w:rsid w:val="00235774"/>
    <w:rsid w:val="0023765C"/>
    <w:rsid w:val="002444F6"/>
    <w:rsid w:val="00253798"/>
    <w:rsid w:val="00257261"/>
    <w:rsid w:val="0025792C"/>
    <w:rsid w:val="00271B4B"/>
    <w:rsid w:val="00285B98"/>
    <w:rsid w:val="002874B5"/>
    <w:rsid w:val="00287E7B"/>
    <w:rsid w:val="002A6CA9"/>
    <w:rsid w:val="002C0787"/>
    <w:rsid w:val="002C3056"/>
    <w:rsid w:val="002C41CB"/>
    <w:rsid w:val="002C44A9"/>
    <w:rsid w:val="002E2CAF"/>
    <w:rsid w:val="002E353B"/>
    <w:rsid w:val="002F19E4"/>
    <w:rsid w:val="002F70FC"/>
    <w:rsid w:val="00310A0E"/>
    <w:rsid w:val="00311AE1"/>
    <w:rsid w:val="0031502D"/>
    <w:rsid w:val="003175EB"/>
    <w:rsid w:val="003318DB"/>
    <w:rsid w:val="003439BC"/>
    <w:rsid w:val="00344F04"/>
    <w:rsid w:val="0035240F"/>
    <w:rsid w:val="00360CFC"/>
    <w:rsid w:val="003652B4"/>
    <w:rsid w:val="003704A4"/>
    <w:rsid w:val="0037682D"/>
    <w:rsid w:val="00377F3B"/>
    <w:rsid w:val="003957AE"/>
    <w:rsid w:val="00395F33"/>
    <w:rsid w:val="00397416"/>
    <w:rsid w:val="00397842"/>
    <w:rsid w:val="003B10AF"/>
    <w:rsid w:val="003C2474"/>
    <w:rsid w:val="003C4937"/>
    <w:rsid w:val="003C6AB9"/>
    <w:rsid w:val="003D4F27"/>
    <w:rsid w:val="003E0B74"/>
    <w:rsid w:val="003F2874"/>
    <w:rsid w:val="00400645"/>
    <w:rsid w:val="00401518"/>
    <w:rsid w:val="00414437"/>
    <w:rsid w:val="0041599A"/>
    <w:rsid w:val="00422317"/>
    <w:rsid w:val="00426959"/>
    <w:rsid w:val="00430D2D"/>
    <w:rsid w:val="00440B9E"/>
    <w:rsid w:val="00446725"/>
    <w:rsid w:val="004535A5"/>
    <w:rsid w:val="00474B56"/>
    <w:rsid w:val="00475025"/>
    <w:rsid w:val="00477E1E"/>
    <w:rsid w:val="00487C9E"/>
    <w:rsid w:val="004A74D8"/>
    <w:rsid w:val="004A77D0"/>
    <w:rsid w:val="004B6FAA"/>
    <w:rsid w:val="004C1A54"/>
    <w:rsid w:val="004D2D7B"/>
    <w:rsid w:val="004E6740"/>
    <w:rsid w:val="004F153F"/>
    <w:rsid w:val="004F472D"/>
    <w:rsid w:val="00522C6B"/>
    <w:rsid w:val="00540669"/>
    <w:rsid w:val="00543739"/>
    <w:rsid w:val="00543A68"/>
    <w:rsid w:val="00546275"/>
    <w:rsid w:val="005550D4"/>
    <w:rsid w:val="0056674C"/>
    <w:rsid w:val="005738A2"/>
    <w:rsid w:val="00575B35"/>
    <w:rsid w:val="00586D69"/>
    <w:rsid w:val="005A1004"/>
    <w:rsid w:val="005A17B6"/>
    <w:rsid w:val="005A3E06"/>
    <w:rsid w:val="005B38F9"/>
    <w:rsid w:val="005C29AC"/>
    <w:rsid w:val="005C5F9B"/>
    <w:rsid w:val="005D2944"/>
    <w:rsid w:val="005D2E61"/>
    <w:rsid w:val="005D473C"/>
    <w:rsid w:val="005E219D"/>
    <w:rsid w:val="005E3D76"/>
    <w:rsid w:val="005E4433"/>
    <w:rsid w:val="005F3DD3"/>
    <w:rsid w:val="00601378"/>
    <w:rsid w:val="00603A72"/>
    <w:rsid w:val="006070DB"/>
    <w:rsid w:val="00622DE1"/>
    <w:rsid w:val="00623128"/>
    <w:rsid w:val="00623981"/>
    <w:rsid w:val="00637248"/>
    <w:rsid w:val="00642453"/>
    <w:rsid w:val="00643603"/>
    <w:rsid w:val="00643DAE"/>
    <w:rsid w:val="00644EB3"/>
    <w:rsid w:val="00647BFA"/>
    <w:rsid w:val="00656F7E"/>
    <w:rsid w:val="00661B51"/>
    <w:rsid w:val="006657AA"/>
    <w:rsid w:val="00670311"/>
    <w:rsid w:val="00671203"/>
    <w:rsid w:val="006726D3"/>
    <w:rsid w:val="00673E3D"/>
    <w:rsid w:val="00684A8B"/>
    <w:rsid w:val="0068593E"/>
    <w:rsid w:val="0069632E"/>
    <w:rsid w:val="006A11B5"/>
    <w:rsid w:val="006C0F1E"/>
    <w:rsid w:val="006C1BF4"/>
    <w:rsid w:val="006C52E0"/>
    <w:rsid w:val="006C777B"/>
    <w:rsid w:val="006D2D90"/>
    <w:rsid w:val="006D35A4"/>
    <w:rsid w:val="006E12C5"/>
    <w:rsid w:val="006E74EE"/>
    <w:rsid w:val="006F6759"/>
    <w:rsid w:val="00700152"/>
    <w:rsid w:val="0070249B"/>
    <w:rsid w:val="0071014B"/>
    <w:rsid w:val="00717F3A"/>
    <w:rsid w:val="007255F9"/>
    <w:rsid w:val="00733421"/>
    <w:rsid w:val="007446F9"/>
    <w:rsid w:val="0076566D"/>
    <w:rsid w:val="00771A57"/>
    <w:rsid w:val="00775252"/>
    <w:rsid w:val="00777C7C"/>
    <w:rsid w:val="00777E7C"/>
    <w:rsid w:val="00782D56"/>
    <w:rsid w:val="007871A7"/>
    <w:rsid w:val="00791949"/>
    <w:rsid w:val="0079629F"/>
    <w:rsid w:val="007A14C0"/>
    <w:rsid w:val="007A6638"/>
    <w:rsid w:val="007B3A09"/>
    <w:rsid w:val="007C7041"/>
    <w:rsid w:val="007D2D33"/>
    <w:rsid w:val="007D32DF"/>
    <w:rsid w:val="007D7C16"/>
    <w:rsid w:val="007E0C2E"/>
    <w:rsid w:val="007E3E35"/>
    <w:rsid w:val="007E52F7"/>
    <w:rsid w:val="007E6B65"/>
    <w:rsid w:val="007F055B"/>
    <w:rsid w:val="00803043"/>
    <w:rsid w:val="00803871"/>
    <w:rsid w:val="0081109F"/>
    <w:rsid w:val="008119F8"/>
    <w:rsid w:val="0081219B"/>
    <w:rsid w:val="00822D8C"/>
    <w:rsid w:val="008251C9"/>
    <w:rsid w:val="00825805"/>
    <w:rsid w:val="00830248"/>
    <w:rsid w:val="00836129"/>
    <w:rsid w:val="0083784B"/>
    <w:rsid w:val="0085069B"/>
    <w:rsid w:val="0086076E"/>
    <w:rsid w:val="00860A29"/>
    <w:rsid w:val="00867360"/>
    <w:rsid w:val="0086799C"/>
    <w:rsid w:val="00867DDA"/>
    <w:rsid w:val="00874D4D"/>
    <w:rsid w:val="008756E0"/>
    <w:rsid w:val="00883344"/>
    <w:rsid w:val="00886EF7"/>
    <w:rsid w:val="008901DB"/>
    <w:rsid w:val="008926F5"/>
    <w:rsid w:val="00892D07"/>
    <w:rsid w:val="008B1497"/>
    <w:rsid w:val="008B2610"/>
    <w:rsid w:val="008C61C5"/>
    <w:rsid w:val="008C7091"/>
    <w:rsid w:val="009032A6"/>
    <w:rsid w:val="00903A34"/>
    <w:rsid w:val="009059E5"/>
    <w:rsid w:val="009075D0"/>
    <w:rsid w:val="0091262E"/>
    <w:rsid w:val="00915D91"/>
    <w:rsid w:val="0091607F"/>
    <w:rsid w:val="009305D3"/>
    <w:rsid w:val="009448AB"/>
    <w:rsid w:val="00947990"/>
    <w:rsid w:val="009529D7"/>
    <w:rsid w:val="00953E5C"/>
    <w:rsid w:val="009544C0"/>
    <w:rsid w:val="00964743"/>
    <w:rsid w:val="009819BC"/>
    <w:rsid w:val="00986D60"/>
    <w:rsid w:val="009875F0"/>
    <w:rsid w:val="00987FC1"/>
    <w:rsid w:val="009919A4"/>
    <w:rsid w:val="00995CF8"/>
    <w:rsid w:val="009A0A91"/>
    <w:rsid w:val="009A1D52"/>
    <w:rsid w:val="009A2E72"/>
    <w:rsid w:val="009B127D"/>
    <w:rsid w:val="009B3F3F"/>
    <w:rsid w:val="009C787D"/>
    <w:rsid w:val="009D7715"/>
    <w:rsid w:val="009F4CB2"/>
    <w:rsid w:val="00A20B7F"/>
    <w:rsid w:val="00A248D9"/>
    <w:rsid w:val="00A26120"/>
    <w:rsid w:val="00A315C9"/>
    <w:rsid w:val="00A35CC0"/>
    <w:rsid w:val="00A36220"/>
    <w:rsid w:val="00A478BA"/>
    <w:rsid w:val="00A61126"/>
    <w:rsid w:val="00A668D5"/>
    <w:rsid w:val="00A77F8F"/>
    <w:rsid w:val="00A81B91"/>
    <w:rsid w:val="00A91129"/>
    <w:rsid w:val="00A93923"/>
    <w:rsid w:val="00A94B12"/>
    <w:rsid w:val="00AC4389"/>
    <w:rsid w:val="00AC54FD"/>
    <w:rsid w:val="00AD27F9"/>
    <w:rsid w:val="00AD7C8F"/>
    <w:rsid w:val="00AE02FA"/>
    <w:rsid w:val="00AE2F7D"/>
    <w:rsid w:val="00AF0A70"/>
    <w:rsid w:val="00AF6873"/>
    <w:rsid w:val="00B10538"/>
    <w:rsid w:val="00B13DE0"/>
    <w:rsid w:val="00B16C5E"/>
    <w:rsid w:val="00B24FA1"/>
    <w:rsid w:val="00B52D1C"/>
    <w:rsid w:val="00B53D99"/>
    <w:rsid w:val="00B542ED"/>
    <w:rsid w:val="00B63E2B"/>
    <w:rsid w:val="00B76296"/>
    <w:rsid w:val="00B76BC9"/>
    <w:rsid w:val="00B77322"/>
    <w:rsid w:val="00B80753"/>
    <w:rsid w:val="00B8412D"/>
    <w:rsid w:val="00B963CC"/>
    <w:rsid w:val="00B96C6A"/>
    <w:rsid w:val="00BA4384"/>
    <w:rsid w:val="00BB5F72"/>
    <w:rsid w:val="00BB783F"/>
    <w:rsid w:val="00BD0D26"/>
    <w:rsid w:val="00BD45CA"/>
    <w:rsid w:val="00BD55BA"/>
    <w:rsid w:val="00BD770B"/>
    <w:rsid w:val="00BE6DB9"/>
    <w:rsid w:val="00BE7376"/>
    <w:rsid w:val="00BF013F"/>
    <w:rsid w:val="00C24EAE"/>
    <w:rsid w:val="00C27CE7"/>
    <w:rsid w:val="00C443E4"/>
    <w:rsid w:val="00C44542"/>
    <w:rsid w:val="00C4667A"/>
    <w:rsid w:val="00C4678F"/>
    <w:rsid w:val="00C46C2F"/>
    <w:rsid w:val="00C50E7A"/>
    <w:rsid w:val="00C53870"/>
    <w:rsid w:val="00C57628"/>
    <w:rsid w:val="00C606F5"/>
    <w:rsid w:val="00C61AA1"/>
    <w:rsid w:val="00C6421F"/>
    <w:rsid w:val="00C66B59"/>
    <w:rsid w:val="00C67684"/>
    <w:rsid w:val="00C705A8"/>
    <w:rsid w:val="00C71D59"/>
    <w:rsid w:val="00C752AA"/>
    <w:rsid w:val="00C85B26"/>
    <w:rsid w:val="00C877E0"/>
    <w:rsid w:val="00C902E6"/>
    <w:rsid w:val="00CB0EA4"/>
    <w:rsid w:val="00CB6BB9"/>
    <w:rsid w:val="00CC746C"/>
    <w:rsid w:val="00CD20C3"/>
    <w:rsid w:val="00CE3D97"/>
    <w:rsid w:val="00CF4FA1"/>
    <w:rsid w:val="00CF694D"/>
    <w:rsid w:val="00CF71CB"/>
    <w:rsid w:val="00D2100A"/>
    <w:rsid w:val="00D24968"/>
    <w:rsid w:val="00D254D9"/>
    <w:rsid w:val="00D30B97"/>
    <w:rsid w:val="00D318F0"/>
    <w:rsid w:val="00D40684"/>
    <w:rsid w:val="00D43CE6"/>
    <w:rsid w:val="00D465A1"/>
    <w:rsid w:val="00D46E49"/>
    <w:rsid w:val="00D6389A"/>
    <w:rsid w:val="00D73B1B"/>
    <w:rsid w:val="00D86F79"/>
    <w:rsid w:val="00D91BD3"/>
    <w:rsid w:val="00D97F54"/>
    <w:rsid w:val="00DA0676"/>
    <w:rsid w:val="00DA1EAF"/>
    <w:rsid w:val="00DB3FFF"/>
    <w:rsid w:val="00DB461A"/>
    <w:rsid w:val="00DB7E9F"/>
    <w:rsid w:val="00DC683E"/>
    <w:rsid w:val="00DD5BAA"/>
    <w:rsid w:val="00DD6D09"/>
    <w:rsid w:val="00DF0DAC"/>
    <w:rsid w:val="00DF17CD"/>
    <w:rsid w:val="00DF18F0"/>
    <w:rsid w:val="00DF558C"/>
    <w:rsid w:val="00E00E60"/>
    <w:rsid w:val="00E04E24"/>
    <w:rsid w:val="00E06249"/>
    <w:rsid w:val="00E071CC"/>
    <w:rsid w:val="00E07436"/>
    <w:rsid w:val="00E20218"/>
    <w:rsid w:val="00E22701"/>
    <w:rsid w:val="00E230E0"/>
    <w:rsid w:val="00E24960"/>
    <w:rsid w:val="00E25AAC"/>
    <w:rsid w:val="00E46E58"/>
    <w:rsid w:val="00E538B8"/>
    <w:rsid w:val="00E54012"/>
    <w:rsid w:val="00E57609"/>
    <w:rsid w:val="00E6251A"/>
    <w:rsid w:val="00E63FE8"/>
    <w:rsid w:val="00E7362A"/>
    <w:rsid w:val="00E8447F"/>
    <w:rsid w:val="00E86391"/>
    <w:rsid w:val="00E86551"/>
    <w:rsid w:val="00E86F00"/>
    <w:rsid w:val="00E96672"/>
    <w:rsid w:val="00E97515"/>
    <w:rsid w:val="00EA0616"/>
    <w:rsid w:val="00EA16EC"/>
    <w:rsid w:val="00EA21EA"/>
    <w:rsid w:val="00EA38A8"/>
    <w:rsid w:val="00EB3553"/>
    <w:rsid w:val="00EB3700"/>
    <w:rsid w:val="00EC7AB4"/>
    <w:rsid w:val="00EE4C98"/>
    <w:rsid w:val="00EF0031"/>
    <w:rsid w:val="00EF1F0D"/>
    <w:rsid w:val="00F042AC"/>
    <w:rsid w:val="00F05F8B"/>
    <w:rsid w:val="00F1232E"/>
    <w:rsid w:val="00F17F48"/>
    <w:rsid w:val="00F20890"/>
    <w:rsid w:val="00F21DE1"/>
    <w:rsid w:val="00F2471A"/>
    <w:rsid w:val="00F260B8"/>
    <w:rsid w:val="00F32BC9"/>
    <w:rsid w:val="00F33983"/>
    <w:rsid w:val="00F34092"/>
    <w:rsid w:val="00F542CA"/>
    <w:rsid w:val="00F579D9"/>
    <w:rsid w:val="00F66F76"/>
    <w:rsid w:val="00F72C3F"/>
    <w:rsid w:val="00F73AEF"/>
    <w:rsid w:val="00F8074D"/>
    <w:rsid w:val="00F814EC"/>
    <w:rsid w:val="00F90C0D"/>
    <w:rsid w:val="00F9309E"/>
    <w:rsid w:val="00FA3B06"/>
    <w:rsid w:val="00FA4707"/>
    <w:rsid w:val="00FA7944"/>
    <w:rsid w:val="00FB1EE9"/>
    <w:rsid w:val="00FB57CD"/>
    <w:rsid w:val="00FC5F14"/>
    <w:rsid w:val="00FC732F"/>
    <w:rsid w:val="00FD7D65"/>
    <w:rsid w:val="00FF37BC"/>
    <w:rsid w:val="00FF3889"/>
    <w:rsid w:val="26DA3D47"/>
    <w:rsid w:val="39956262"/>
    <w:rsid w:val="7DF60677"/>
    <w:rsid w:val="FEB6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qFormat="1" w:unhideWhenUsed="0" w:uiPriority="0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link w:val="20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Simple 1"/>
    <w:basedOn w:val="7"/>
    <w:qFormat/>
    <w:uiPriority w:val="0"/>
    <w:pPr>
      <w:widowControl w:val="0"/>
      <w:jc w:val="both"/>
    </w:pPr>
    <w:rPr>
      <w:rFonts w:ascii="Calibri" w:hAnsi="Calibri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3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author-sup-separator"/>
    <w:basedOn w:val="9"/>
    <w:qFormat/>
    <w:uiPriority w:val="0"/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7">
    <w:name w:val="EndNote Bibliography Title Char"/>
    <w:basedOn w:val="9"/>
    <w:link w:val="16"/>
    <w:qFormat/>
    <w:uiPriority w:val="0"/>
    <w:rPr>
      <w:rFonts w:ascii="Calibri" w:hAnsi="Calibri" w:cs="Calibri"/>
      <w:kern w:val="2"/>
      <w:szCs w:val="22"/>
    </w:rPr>
  </w:style>
  <w:style w:type="paragraph" w:customStyle="1" w:styleId="18">
    <w:name w:val="EndNote Bibliography"/>
    <w:basedOn w:val="1"/>
    <w:link w:val="19"/>
    <w:qFormat/>
    <w:uiPriority w:val="0"/>
    <w:rPr>
      <w:rFonts w:ascii="Calibri" w:hAnsi="Calibri" w:cs="Calibri"/>
      <w:sz w:val="20"/>
    </w:rPr>
  </w:style>
  <w:style w:type="character" w:customStyle="1" w:styleId="19">
    <w:name w:val="EndNote Bibliography Char"/>
    <w:basedOn w:val="9"/>
    <w:link w:val="18"/>
    <w:qFormat/>
    <w:uiPriority w:val="0"/>
    <w:rPr>
      <w:rFonts w:ascii="Calibri" w:hAnsi="Calibri" w:cs="Calibri"/>
      <w:kern w:val="2"/>
      <w:szCs w:val="22"/>
    </w:rPr>
  </w:style>
  <w:style w:type="character" w:customStyle="1" w:styleId="20">
    <w:name w:val="标题 2 字符"/>
    <w:basedOn w:val="9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21">
    <w:name w:val="标题 1 字符"/>
    <w:basedOn w:val="9"/>
    <w:link w:val="2"/>
    <w:qFormat/>
    <w:uiPriority w:val="9"/>
    <w:rPr>
      <w:b/>
      <w:bCs/>
      <w:kern w:val="44"/>
      <w:sz w:val="44"/>
      <w:szCs w:val="44"/>
    </w:rPr>
  </w:style>
  <w:style w:type="character" w:customStyle="1" w:styleId="22">
    <w:name w:val="批注框文本 字符"/>
    <w:basedOn w:val="9"/>
    <w:link w:val="4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330</Words>
  <Characters>8290</Characters>
  <Lines>68</Lines>
  <Paragraphs>19</Paragraphs>
  <TotalTime>0</TotalTime>
  <ScaleCrop>false</ScaleCrop>
  <LinksUpToDate>false</LinksUpToDate>
  <CharactersWithSpaces>9491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16:44:00Z</dcterms:created>
  <dc:creator>Microsoft</dc:creator>
  <cp:lastModifiedBy>孟志刚</cp:lastModifiedBy>
  <dcterms:modified xsi:type="dcterms:W3CDTF">2026-03-13T17:43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1A1059D837D1113A3CDCB369F5E41301_43</vt:lpwstr>
  </property>
  <property fmtid="{D5CDD505-2E9C-101B-9397-08002B2CF9AE}" pid="4" name="KSOTemplateDocerSaveRecord">
    <vt:lpwstr>eyJoZGlkIjoiNzA4MjEyMDUwMTQ4YmE5MmI3ZjMxYWUxMjJjMWE2OTAiLCJ1c2VySWQiOiIxNzQzMDQ5Njc4In0=</vt:lpwstr>
  </property>
</Properties>
</file>